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06ED8" w14:textId="77777777" w:rsidR="00EC54FC" w:rsidRDefault="0080467F" w:rsidP="00475B07">
      <w:pPr>
        <w:spacing w:after="0" w:line="240" w:lineRule="auto"/>
        <w:jc w:val="center"/>
        <w:rPr>
          <w:rFonts w:ascii="Times New Roman" w:hAnsi="Times New Roman"/>
          <w:b/>
          <w:i/>
          <w:iCs/>
          <w:sz w:val="24"/>
          <w:szCs w:val="24"/>
          <w:lang w:val="en-CA"/>
        </w:rPr>
      </w:pPr>
      <w:r>
        <w:rPr>
          <w:rStyle w:val="fontstyle01"/>
          <w:rFonts w:ascii="Times New Roman" w:hAnsi="Times New Roman"/>
          <w:b/>
          <w:color w:val="auto"/>
          <w:sz w:val="24"/>
          <w:szCs w:val="24"/>
        </w:rPr>
        <w:t xml:space="preserve">Title: </w:t>
      </w:r>
      <w:r w:rsidRPr="00EC54FC">
        <w:rPr>
          <w:rFonts w:ascii="Times New Roman" w:hAnsi="Times New Roman"/>
          <w:b/>
          <w:sz w:val="24"/>
          <w:szCs w:val="24"/>
          <w:lang w:val="en-CA"/>
        </w:rPr>
        <w:t xml:space="preserve">Iron-rich conditions induce </w:t>
      </w:r>
      <w:proofErr w:type="spellStart"/>
      <w:r w:rsidRPr="00EC54FC">
        <w:rPr>
          <w:rFonts w:ascii="Times New Roman" w:hAnsi="Times New Roman"/>
          <w:b/>
          <w:i/>
          <w:iCs/>
          <w:sz w:val="24"/>
          <w:szCs w:val="24"/>
          <w:lang w:val="en-CA"/>
        </w:rPr>
        <w:t>ompA</w:t>
      </w:r>
      <w:proofErr w:type="spellEnd"/>
      <w:r w:rsidRPr="00EC54FC">
        <w:rPr>
          <w:rFonts w:ascii="Times New Roman" w:hAnsi="Times New Roman"/>
          <w:b/>
          <w:sz w:val="24"/>
          <w:szCs w:val="24"/>
          <w:lang w:val="en-CA"/>
        </w:rPr>
        <w:t xml:space="preserve"> and virulence changes of </w:t>
      </w:r>
      <w:r w:rsidRPr="00EC54FC">
        <w:rPr>
          <w:rFonts w:ascii="Times New Roman" w:hAnsi="Times New Roman"/>
          <w:b/>
          <w:i/>
          <w:iCs/>
          <w:sz w:val="24"/>
          <w:szCs w:val="24"/>
          <w:lang w:val="en-CA"/>
        </w:rPr>
        <w:t xml:space="preserve">Acinetobacter </w:t>
      </w:r>
      <w:proofErr w:type="spellStart"/>
      <w:r w:rsidRPr="00EC54FC">
        <w:rPr>
          <w:rFonts w:ascii="Times New Roman" w:hAnsi="Times New Roman"/>
          <w:b/>
          <w:i/>
          <w:iCs/>
          <w:sz w:val="24"/>
          <w:szCs w:val="24"/>
          <w:lang w:val="en-CA"/>
        </w:rPr>
        <w:t>baumannii</w:t>
      </w:r>
      <w:proofErr w:type="spellEnd"/>
    </w:p>
    <w:p w14:paraId="30B9150F" w14:textId="77777777" w:rsidR="00EC54FC" w:rsidRPr="00EC54FC" w:rsidRDefault="00EC54FC" w:rsidP="00EC54FC">
      <w:pPr>
        <w:spacing w:after="0" w:line="240" w:lineRule="auto"/>
        <w:jc w:val="center"/>
        <w:rPr>
          <w:rStyle w:val="fontstyle01"/>
          <w:rFonts w:ascii="Times New Roman" w:hAnsi="Times New Roman"/>
          <w:b/>
          <w:color w:val="auto"/>
          <w:sz w:val="24"/>
          <w:szCs w:val="24"/>
        </w:rPr>
      </w:pPr>
    </w:p>
    <w:p w14:paraId="4769B575" w14:textId="77777777" w:rsidR="009B5272" w:rsidRPr="00836EB3" w:rsidRDefault="009B5272" w:rsidP="009B5272">
      <w:pPr>
        <w:spacing w:after="0" w:line="240" w:lineRule="auto"/>
        <w:jc w:val="center"/>
        <w:rPr>
          <w:rStyle w:val="fontstyle01"/>
          <w:rFonts w:ascii="Times New Roman" w:hAnsi="Times New Roman"/>
          <w:b/>
          <w:color w:val="auto"/>
          <w:sz w:val="24"/>
          <w:szCs w:val="24"/>
        </w:rPr>
      </w:pPr>
      <w:r w:rsidRPr="00836EB3">
        <w:rPr>
          <w:rStyle w:val="fontstyle01"/>
          <w:rFonts w:ascii="Times New Roman" w:hAnsi="Times New Roman"/>
          <w:b/>
          <w:color w:val="auto"/>
          <w:sz w:val="24"/>
          <w:szCs w:val="24"/>
        </w:rPr>
        <w:t>Supplemental data</w:t>
      </w:r>
    </w:p>
    <w:p w14:paraId="3D6312E6" w14:textId="77777777" w:rsidR="00EC54FC" w:rsidRDefault="00EC54FC" w:rsidP="009B3AC1">
      <w:pPr>
        <w:spacing w:after="0" w:line="240" w:lineRule="auto"/>
        <w:jc w:val="left"/>
        <w:rPr>
          <w:rStyle w:val="fontstyle01"/>
          <w:rFonts w:ascii="Times New Roman" w:hAnsi="Times New Roman"/>
          <w:b/>
          <w:color w:val="auto"/>
          <w:sz w:val="24"/>
          <w:szCs w:val="24"/>
        </w:rPr>
      </w:pPr>
    </w:p>
    <w:p w14:paraId="1CD8C4FE" w14:textId="77777777" w:rsidR="00EC54FC" w:rsidRPr="001B58E7" w:rsidRDefault="0080467F" w:rsidP="00EC54FC">
      <w:pPr>
        <w:pStyle w:val="Heading2"/>
        <w:jc w:val="left"/>
      </w:pPr>
      <w:r w:rsidRPr="001B58E7">
        <w:t>Strain construction</w:t>
      </w:r>
    </w:p>
    <w:p w14:paraId="430A0A08" w14:textId="77777777" w:rsidR="00EC54FC" w:rsidRPr="001B58E7" w:rsidRDefault="0080467F" w:rsidP="00EC54FC">
      <w:pPr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1B58E7">
        <w:rPr>
          <w:rFonts w:ascii="Times New Roman" w:hAnsi="Times New Roman"/>
          <w:sz w:val="24"/>
          <w:szCs w:val="24"/>
        </w:rPr>
        <w:t>The p18T-</w:t>
      </w:r>
      <w:r w:rsidR="009111EF" w:rsidRPr="001B58E7">
        <w:rPr>
          <w:rFonts w:ascii="Times New Roman" w:hAnsi="Times New Roman"/>
          <w:i/>
          <w:iCs/>
          <w:sz w:val="24"/>
          <w:szCs w:val="24"/>
        </w:rPr>
        <w:t>o</w:t>
      </w:r>
      <w:r w:rsidRPr="001B58E7">
        <w:rPr>
          <w:rFonts w:ascii="Times New Roman" w:hAnsi="Times New Roman"/>
          <w:i/>
          <w:iCs/>
          <w:sz w:val="24"/>
          <w:szCs w:val="24"/>
        </w:rPr>
        <w:t>mpA</w:t>
      </w:r>
      <w:r w:rsidRPr="001B58E7">
        <w:rPr>
          <w:rFonts w:ascii="Times New Roman" w:hAnsi="Times New Roman"/>
          <w:sz w:val="24"/>
          <w:szCs w:val="24"/>
        </w:rPr>
        <w:t xml:space="preserve"> recombinant plasmid was identified by double digestion with </w:t>
      </w:r>
      <w:proofErr w:type="spellStart"/>
      <w:r w:rsidRPr="001B58E7">
        <w:rPr>
          <w:rFonts w:ascii="Times New Roman" w:hAnsi="Times New Roman"/>
          <w:sz w:val="24"/>
          <w:szCs w:val="24"/>
        </w:rPr>
        <w:t>BamH</w:t>
      </w:r>
      <w:proofErr w:type="spellEnd"/>
      <w:r w:rsidRPr="001B58E7">
        <w:rPr>
          <w:rFonts w:ascii="Times New Roman" w:hAnsi="Times New Roman"/>
          <w:sz w:val="24"/>
          <w:szCs w:val="24"/>
        </w:rPr>
        <w:t xml:space="preserve"> I/</w:t>
      </w:r>
      <w:proofErr w:type="spellStart"/>
      <w:r w:rsidRPr="001B58E7">
        <w:rPr>
          <w:rFonts w:ascii="Times New Roman" w:hAnsi="Times New Roman"/>
          <w:sz w:val="24"/>
          <w:szCs w:val="24"/>
        </w:rPr>
        <w:t>XhoI</w:t>
      </w:r>
      <w:proofErr w:type="spellEnd"/>
      <w:r w:rsidRPr="001B58E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1B58E7">
        <w:rPr>
          <w:rFonts w:ascii="Times New Roman" w:hAnsi="Times New Roman"/>
          <w:sz w:val="24"/>
          <w:szCs w:val="24"/>
        </w:rPr>
        <w:t>Xho</w:t>
      </w:r>
      <w:proofErr w:type="spellEnd"/>
      <w:r w:rsidRPr="001B58E7">
        <w:rPr>
          <w:rFonts w:ascii="Times New Roman" w:hAnsi="Times New Roman"/>
          <w:sz w:val="24"/>
          <w:szCs w:val="24"/>
        </w:rPr>
        <w:t xml:space="preserve"> I/</w:t>
      </w:r>
      <w:proofErr w:type="spellStart"/>
      <w:r w:rsidRPr="001B58E7">
        <w:rPr>
          <w:rFonts w:ascii="Times New Roman" w:hAnsi="Times New Roman"/>
          <w:sz w:val="24"/>
          <w:szCs w:val="24"/>
        </w:rPr>
        <w:t>Sph</w:t>
      </w:r>
      <w:proofErr w:type="spellEnd"/>
      <w:r w:rsidRPr="001B58E7">
        <w:rPr>
          <w:rFonts w:ascii="Times New Roman" w:hAnsi="Times New Roman"/>
          <w:sz w:val="24"/>
          <w:szCs w:val="24"/>
        </w:rPr>
        <w:t xml:space="preserve"> I, respectively. After digestion, an </w:t>
      </w:r>
      <w:r w:rsidR="009111EF" w:rsidRPr="001B58E7">
        <w:rPr>
          <w:rFonts w:ascii="Times New Roman" w:hAnsi="Times New Roman"/>
          <w:i/>
          <w:iCs/>
          <w:sz w:val="24"/>
          <w:szCs w:val="24"/>
        </w:rPr>
        <w:t>o</w:t>
      </w:r>
      <w:r w:rsidRPr="001B58E7">
        <w:rPr>
          <w:rFonts w:ascii="Times New Roman" w:hAnsi="Times New Roman"/>
          <w:i/>
          <w:iCs/>
          <w:sz w:val="24"/>
          <w:szCs w:val="24"/>
        </w:rPr>
        <w:t>mpA</w:t>
      </w:r>
      <w:r w:rsidRPr="001B58E7">
        <w:rPr>
          <w:rFonts w:ascii="Times New Roman" w:hAnsi="Times New Roman"/>
          <w:sz w:val="24"/>
          <w:szCs w:val="24"/>
        </w:rPr>
        <w:t>-P1 fragment with a size of 753bp was present and a size of 737 bp. The p18T-</w:t>
      </w:r>
      <w:r w:rsidR="009111EF" w:rsidRPr="001B58E7">
        <w:rPr>
          <w:rFonts w:ascii="Times New Roman" w:hAnsi="Times New Roman"/>
          <w:i/>
          <w:iCs/>
          <w:sz w:val="24"/>
          <w:szCs w:val="24"/>
        </w:rPr>
        <w:t>o</w:t>
      </w:r>
      <w:r w:rsidRPr="001B58E7">
        <w:rPr>
          <w:rFonts w:ascii="Times New Roman" w:hAnsi="Times New Roman"/>
          <w:i/>
          <w:iCs/>
          <w:sz w:val="24"/>
          <w:szCs w:val="24"/>
        </w:rPr>
        <w:t>mpA</w:t>
      </w:r>
      <w:r w:rsidRPr="001B58E7">
        <w:rPr>
          <w:rFonts w:ascii="Times New Roman" w:hAnsi="Times New Roman"/>
          <w:sz w:val="24"/>
          <w:szCs w:val="24"/>
        </w:rPr>
        <w:t xml:space="preserve"> recombinant plasmid and pDS132 plasmid were subjected to double digestion with </w:t>
      </w:r>
      <w:proofErr w:type="spellStart"/>
      <w:r w:rsidRPr="001B58E7">
        <w:rPr>
          <w:rFonts w:ascii="Times New Roman" w:hAnsi="Times New Roman"/>
          <w:sz w:val="24"/>
          <w:szCs w:val="24"/>
        </w:rPr>
        <w:t>Sph</w:t>
      </w:r>
      <w:proofErr w:type="spellEnd"/>
      <w:r w:rsidRPr="001B58E7">
        <w:rPr>
          <w:rFonts w:ascii="Times New Roman" w:hAnsi="Times New Roman"/>
          <w:sz w:val="24"/>
          <w:szCs w:val="24"/>
        </w:rPr>
        <w:t xml:space="preserve"> I and </w:t>
      </w:r>
      <w:proofErr w:type="spellStart"/>
      <w:r w:rsidRPr="001B58E7">
        <w:rPr>
          <w:rFonts w:ascii="Times New Roman" w:hAnsi="Times New Roman"/>
          <w:sz w:val="24"/>
          <w:szCs w:val="24"/>
        </w:rPr>
        <w:t>BamH</w:t>
      </w:r>
      <w:proofErr w:type="spellEnd"/>
      <w:r w:rsidRPr="001B58E7">
        <w:rPr>
          <w:rFonts w:ascii="Times New Roman" w:hAnsi="Times New Roman"/>
          <w:sz w:val="24"/>
          <w:szCs w:val="24"/>
        </w:rPr>
        <w:t xml:space="preserve"> I. After double digestion of pDS132, a 6000-bp band of the product was extracted. </w:t>
      </w:r>
      <w:r w:rsidR="004B2773" w:rsidRPr="001B58E7">
        <w:rPr>
          <w:rFonts w:ascii="Times New Roman" w:hAnsi="Times New Roman"/>
          <w:sz w:val="24"/>
          <w:szCs w:val="24"/>
        </w:rPr>
        <w:t>Similarly, a</w:t>
      </w:r>
      <w:r w:rsidRPr="001B58E7">
        <w:rPr>
          <w:rFonts w:ascii="Times New Roman" w:hAnsi="Times New Roman"/>
          <w:sz w:val="24"/>
          <w:szCs w:val="24"/>
        </w:rPr>
        <w:t>fter double digestion of p18T-</w:t>
      </w:r>
      <w:r w:rsidR="009111EF" w:rsidRPr="001B58E7">
        <w:rPr>
          <w:rFonts w:ascii="Times New Roman" w:hAnsi="Times New Roman"/>
          <w:i/>
          <w:iCs/>
          <w:sz w:val="24"/>
          <w:szCs w:val="24"/>
        </w:rPr>
        <w:t>o</w:t>
      </w:r>
      <w:r w:rsidRPr="001B58E7">
        <w:rPr>
          <w:rFonts w:ascii="Times New Roman" w:hAnsi="Times New Roman"/>
          <w:i/>
          <w:iCs/>
          <w:sz w:val="24"/>
          <w:szCs w:val="24"/>
        </w:rPr>
        <w:t>mpA</w:t>
      </w:r>
      <w:r w:rsidRPr="001B58E7">
        <w:rPr>
          <w:rFonts w:ascii="Times New Roman" w:hAnsi="Times New Roman"/>
          <w:sz w:val="24"/>
          <w:szCs w:val="24"/>
        </w:rPr>
        <w:t>, a 1500-bp band of the product was extracted (</w:t>
      </w:r>
      <w:r w:rsidR="003F6EEB" w:rsidRPr="001B58E7">
        <w:rPr>
          <w:rFonts w:ascii="Times New Roman" w:hAnsi="Times New Roman"/>
          <w:sz w:val="24"/>
          <w:szCs w:val="24"/>
        </w:rPr>
        <w:t xml:space="preserve">see </w:t>
      </w:r>
      <w:r w:rsidR="00DB3684" w:rsidRPr="001B58E7">
        <w:rPr>
          <w:rFonts w:ascii="Times New Roman" w:hAnsi="Times New Roman"/>
          <w:sz w:val="24"/>
          <w:szCs w:val="24"/>
        </w:rPr>
        <w:t xml:space="preserve">Supplemental </w:t>
      </w:r>
      <w:r w:rsidRPr="001B58E7">
        <w:rPr>
          <w:rFonts w:ascii="Times New Roman" w:hAnsi="Times New Roman"/>
          <w:sz w:val="24"/>
          <w:szCs w:val="24"/>
        </w:rPr>
        <w:t xml:space="preserve">Figure </w:t>
      </w:r>
      <w:r w:rsidR="00DB3684" w:rsidRPr="001B58E7">
        <w:rPr>
          <w:rFonts w:ascii="Times New Roman" w:hAnsi="Times New Roman"/>
          <w:sz w:val="24"/>
          <w:szCs w:val="24"/>
        </w:rPr>
        <w:t>S</w:t>
      </w:r>
      <w:r w:rsidRPr="001B58E7">
        <w:rPr>
          <w:rFonts w:ascii="Times New Roman" w:hAnsi="Times New Roman"/>
          <w:sz w:val="24"/>
          <w:szCs w:val="24"/>
        </w:rPr>
        <w:t>1).</w:t>
      </w:r>
    </w:p>
    <w:p w14:paraId="732FB2DD" w14:textId="77777777" w:rsidR="00DB3684" w:rsidRPr="001B58E7" w:rsidRDefault="00DB3684" w:rsidP="009B3AC1">
      <w:pPr>
        <w:spacing w:after="0" w:line="240" w:lineRule="auto"/>
        <w:jc w:val="left"/>
        <w:rPr>
          <w:rStyle w:val="fontstyle01"/>
          <w:rFonts w:ascii="Times New Roman" w:hAnsi="Times New Roman"/>
          <w:b/>
          <w:color w:val="auto"/>
          <w:sz w:val="24"/>
          <w:szCs w:val="24"/>
        </w:rPr>
      </w:pPr>
    </w:p>
    <w:p w14:paraId="07EDBFF3" w14:textId="77777777" w:rsidR="009B5272" w:rsidRPr="001B58E7" w:rsidRDefault="009B5272" w:rsidP="009B5272">
      <w:pPr>
        <w:spacing w:after="0" w:line="240" w:lineRule="auto"/>
        <w:jc w:val="left"/>
        <w:rPr>
          <w:rStyle w:val="fontstyle01"/>
          <w:rFonts w:ascii="Times New Roman" w:hAnsi="Times New Roman"/>
          <w:b/>
          <w:color w:val="auto"/>
          <w:sz w:val="24"/>
          <w:szCs w:val="24"/>
        </w:rPr>
      </w:pPr>
      <w:r w:rsidRPr="001B58E7">
        <w:rPr>
          <w:rStyle w:val="fontstyle01"/>
          <w:rFonts w:ascii="Times New Roman" w:hAnsi="Times New Roman"/>
          <w:b/>
          <w:color w:val="auto"/>
          <w:sz w:val="24"/>
          <w:szCs w:val="24"/>
        </w:rPr>
        <w:t>Supplemental Figure legend</w:t>
      </w:r>
    </w:p>
    <w:p w14:paraId="46E983E6" w14:textId="77777777" w:rsidR="002851F0" w:rsidRDefault="009B5272" w:rsidP="009B3AC1">
      <w:pPr>
        <w:spacing w:after="0" w:line="240" w:lineRule="auto"/>
        <w:jc w:val="left"/>
        <w:rPr>
          <w:rStyle w:val="fontstyle01"/>
          <w:rFonts w:ascii="Times New Roman" w:hAnsi="Times New Roman"/>
          <w:bCs/>
          <w:color w:val="auto"/>
          <w:sz w:val="24"/>
          <w:szCs w:val="24"/>
        </w:rPr>
      </w:pPr>
      <w:r w:rsidRPr="001B58E7">
        <w:rPr>
          <w:rStyle w:val="fontstyle01"/>
          <w:rFonts w:ascii="Times New Roman" w:hAnsi="Times New Roman"/>
          <w:b/>
          <w:color w:val="auto"/>
          <w:sz w:val="24"/>
          <w:szCs w:val="24"/>
        </w:rPr>
        <w:t>Supplemental Figure</w:t>
      </w:r>
      <w:r w:rsidR="002372D7">
        <w:rPr>
          <w:rStyle w:val="fontstyle01"/>
          <w:rFonts w:ascii="Times New Roman" w:hAnsi="Times New Roman" w:hint="eastAsia"/>
          <w:b/>
          <w:color w:val="auto"/>
          <w:sz w:val="24"/>
          <w:szCs w:val="24"/>
        </w:rPr>
        <w:t xml:space="preserve"> 1</w:t>
      </w:r>
      <w:r w:rsidR="0080467F" w:rsidRPr="001B58E7">
        <w:rPr>
          <w:rStyle w:val="fontstyle01"/>
          <w:rFonts w:ascii="Times New Roman" w:hAnsi="Times New Roman"/>
          <w:b/>
          <w:color w:val="auto"/>
          <w:sz w:val="24"/>
          <w:szCs w:val="24"/>
        </w:rPr>
        <w:t>.</w:t>
      </w:r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Construction of the </w:t>
      </w:r>
      <w:proofErr w:type="spellStart"/>
      <w:r w:rsidR="009F73FD" w:rsidRPr="001B58E7">
        <w:rPr>
          <w:rFonts w:ascii="Times New Roman" w:hAnsi="Times New Roman"/>
          <w:i/>
          <w:iCs/>
          <w:sz w:val="24"/>
          <w:szCs w:val="24"/>
        </w:rPr>
        <w:t>ompA</w:t>
      </w:r>
      <w:proofErr w:type="spellEnd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gene deletion and repair strains of the </w:t>
      </w:r>
      <w:r w:rsidR="0080467F" w:rsidRPr="001B58E7">
        <w:rPr>
          <w:rStyle w:val="fontstyle01"/>
          <w:rFonts w:ascii="Times New Roman" w:hAnsi="Times New Roman"/>
          <w:bCs/>
          <w:i/>
          <w:iCs/>
          <w:color w:val="auto"/>
          <w:sz w:val="24"/>
          <w:szCs w:val="24"/>
        </w:rPr>
        <w:t xml:space="preserve">A. </w:t>
      </w:r>
      <w:proofErr w:type="spellStart"/>
      <w:r w:rsidR="0080467F" w:rsidRPr="001B58E7">
        <w:rPr>
          <w:rStyle w:val="fontstyle01"/>
          <w:rFonts w:ascii="Times New Roman" w:hAnsi="Times New Roman"/>
          <w:bCs/>
          <w:i/>
          <w:iCs/>
          <w:color w:val="auto"/>
          <w:sz w:val="24"/>
          <w:szCs w:val="24"/>
        </w:rPr>
        <w:t>baumannii</w:t>
      </w:r>
      <w:proofErr w:type="spellEnd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strains. (A) PCR amplification of fragments of the left and right homology arms of </w:t>
      </w:r>
      <w:proofErr w:type="spellStart"/>
      <w:r w:rsidR="009F73FD" w:rsidRPr="001B58E7">
        <w:rPr>
          <w:rFonts w:ascii="Times New Roman" w:hAnsi="Times New Roman"/>
          <w:i/>
          <w:iCs/>
          <w:sz w:val="24"/>
          <w:szCs w:val="24"/>
        </w:rPr>
        <w:t>ompA</w:t>
      </w:r>
      <w:proofErr w:type="spellEnd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. M: DL2000 marker; 1: the left arm of </w:t>
      </w:r>
      <w:proofErr w:type="spellStart"/>
      <w:r w:rsidR="009F73FD" w:rsidRPr="001B58E7">
        <w:rPr>
          <w:rFonts w:ascii="Times New Roman" w:hAnsi="Times New Roman"/>
          <w:i/>
          <w:iCs/>
          <w:sz w:val="24"/>
          <w:szCs w:val="24"/>
        </w:rPr>
        <w:t>ompA</w:t>
      </w:r>
      <w:proofErr w:type="spellEnd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; 2: the right arm of </w:t>
      </w:r>
      <w:proofErr w:type="spellStart"/>
      <w:r w:rsidR="00AB153F" w:rsidRPr="001B58E7">
        <w:rPr>
          <w:rFonts w:ascii="Times New Roman" w:hAnsi="Times New Roman"/>
          <w:i/>
          <w:iCs/>
          <w:sz w:val="24"/>
          <w:szCs w:val="24"/>
        </w:rPr>
        <w:t>ompA</w:t>
      </w:r>
      <w:proofErr w:type="spellEnd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>. (B)Positive plasmid identified by PCR. M: DL2000 marker; 1-5: left arm identification; 6-10: right arm identification. (C) Identification of the recombinant plasmid p18T-</w:t>
      </w:r>
      <w:r w:rsidR="009F73FD" w:rsidRPr="001B58E7">
        <w:rPr>
          <w:rFonts w:ascii="Times New Roman" w:hAnsi="Times New Roman"/>
          <w:i/>
          <w:iCs/>
          <w:sz w:val="24"/>
          <w:szCs w:val="24"/>
        </w:rPr>
        <w:t>ompA</w:t>
      </w:r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by digestion. M: DL2000 marker; 1: </w:t>
      </w:r>
      <w:proofErr w:type="spellStart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>BamH</w:t>
      </w:r>
      <w:proofErr w:type="spellEnd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I/</w:t>
      </w:r>
      <w:proofErr w:type="spellStart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>Xho</w:t>
      </w:r>
      <w:proofErr w:type="spellEnd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I for double digestion identification; 2: </w:t>
      </w:r>
      <w:proofErr w:type="spellStart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>Xho</w:t>
      </w:r>
      <w:proofErr w:type="spellEnd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I/</w:t>
      </w:r>
      <w:proofErr w:type="spellStart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>Sph</w:t>
      </w:r>
      <w:proofErr w:type="spellEnd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I for double digestion identification. (D) M: DL15000 marker; 1: pDS132 plasmid; 2-3: pDS132 plasmid identified with </w:t>
      </w:r>
      <w:proofErr w:type="spellStart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>Sph</w:t>
      </w:r>
      <w:proofErr w:type="spellEnd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I and </w:t>
      </w:r>
      <w:proofErr w:type="spellStart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>BamH</w:t>
      </w:r>
      <w:proofErr w:type="spellEnd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I double digestion fragments. (E) M: DL15000 marker; 1-2 p18T-</w:t>
      </w:r>
      <w:r w:rsidR="009F73FD" w:rsidRPr="001B58E7">
        <w:rPr>
          <w:rFonts w:ascii="Times New Roman" w:hAnsi="Times New Roman"/>
          <w:i/>
          <w:iCs/>
          <w:sz w:val="24"/>
          <w:szCs w:val="24"/>
        </w:rPr>
        <w:t>ompA</w:t>
      </w:r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plasmid identified with </w:t>
      </w:r>
      <w:proofErr w:type="spellStart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>Sph</w:t>
      </w:r>
      <w:proofErr w:type="spellEnd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I and </w:t>
      </w:r>
      <w:proofErr w:type="spellStart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>BamH</w:t>
      </w:r>
      <w:proofErr w:type="spellEnd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I double digestion fragments. (F) Recombinant plasmid pDS132-</w:t>
      </w:r>
      <w:r w:rsidR="009F73FD" w:rsidRPr="001B58E7">
        <w:rPr>
          <w:rFonts w:ascii="Times New Roman" w:hAnsi="Times New Roman"/>
          <w:i/>
          <w:iCs/>
          <w:sz w:val="24"/>
          <w:szCs w:val="24"/>
        </w:rPr>
        <w:t>ompA</w:t>
      </w:r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was identified by double digestion. M: DL15000 marker; 1: recombinant plasmid pDS132-</w:t>
      </w:r>
      <w:r w:rsidR="009F73FD" w:rsidRPr="001B58E7">
        <w:rPr>
          <w:rFonts w:ascii="Times New Roman" w:hAnsi="Times New Roman"/>
          <w:i/>
          <w:iCs/>
          <w:sz w:val="24"/>
          <w:szCs w:val="24"/>
        </w:rPr>
        <w:t>ompA</w:t>
      </w:r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identified with double digestion fragments of </w:t>
      </w:r>
      <w:proofErr w:type="spellStart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>Sph</w:t>
      </w:r>
      <w:proofErr w:type="spellEnd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I and </w:t>
      </w:r>
      <w:proofErr w:type="spellStart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>BamH</w:t>
      </w:r>
      <w:proofErr w:type="spellEnd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I. (G) Identification of the </w:t>
      </w:r>
      <w:proofErr w:type="spellStart"/>
      <w:r w:rsidR="009F73FD" w:rsidRPr="001B58E7">
        <w:rPr>
          <w:rFonts w:ascii="Times New Roman" w:hAnsi="Times New Roman"/>
          <w:i/>
          <w:iCs/>
          <w:sz w:val="24"/>
          <w:szCs w:val="24"/>
        </w:rPr>
        <w:t>ompA</w:t>
      </w:r>
      <w:proofErr w:type="spellEnd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gene deletion strains. M: DL5000 marker; 1:16S rRNA amplified fragments; 2: amplified fragments of the </w:t>
      </w:r>
      <w:proofErr w:type="spellStart"/>
      <w:r w:rsidR="009F73FD" w:rsidRPr="001B58E7">
        <w:rPr>
          <w:rFonts w:ascii="Times New Roman" w:hAnsi="Times New Roman"/>
          <w:i/>
          <w:iCs/>
          <w:sz w:val="24"/>
          <w:szCs w:val="24"/>
        </w:rPr>
        <w:t>ompA</w:t>
      </w:r>
      <w:proofErr w:type="spellEnd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gene in the wild strain; 3: amplified fragments of the </w:t>
      </w:r>
      <w:proofErr w:type="spellStart"/>
      <w:r w:rsidR="009F73FD" w:rsidRPr="001B58E7">
        <w:rPr>
          <w:rFonts w:ascii="Times New Roman" w:hAnsi="Times New Roman"/>
          <w:i/>
          <w:iCs/>
          <w:sz w:val="24"/>
          <w:szCs w:val="24"/>
        </w:rPr>
        <w:t>ompA</w:t>
      </w:r>
      <w:proofErr w:type="spellEnd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gene deletion strain. (H). PCR identification: pWH1266-</w:t>
      </w:r>
      <w:r w:rsidR="009F73FD" w:rsidRPr="001B58E7">
        <w:rPr>
          <w:rFonts w:ascii="Times New Roman" w:hAnsi="Times New Roman"/>
          <w:i/>
          <w:iCs/>
          <w:sz w:val="24"/>
          <w:szCs w:val="24"/>
        </w:rPr>
        <w:t>ompA</w:t>
      </w:r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positive plasmid M: DL2000 marker; 1-8: randomly selected pWH1266-</w:t>
      </w:r>
      <w:r w:rsidR="009F73FD" w:rsidRPr="001B58E7">
        <w:rPr>
          <w:rFonts w:ascii="Times New Roman" w:hAnsi="Times New Roman"/>
          <w:i/>
          <w:iCs/>
          <w:sz w:val="24"/>
          <w:szCs w:val="24"/>
        </w:rPr>
        <w:t>ompA</w:t>
      </w:r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plasmid. (I) Identification of </w:t>
      </w:r>
      <w:proofErr w:type="spellStart"/>
      <w:r w:rsidR="00AB153F" w:rsidRPr="001B58E7">
        <w:rPr>
          <w:rFonts w:ascii="Times New Roman" w:hAnsi="Times New Roman"/>
          <w:i/>
          <w:iCs/>
          <w:sz w:val="24"/>
          <w:szCs w:val="24"/>
        </w:rPr>
        <w:t>ompA</w:t>
      </w:r>
      <w:proofErr w:type="spellEnd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gene deletion strains: M: DL2000 marker; 1: 16S rRNA amplified fragments; 2: amplified fragments of the </w:t>
      </w:r>
      <w:proofErr w:type="spellStart"/>
      <w:r w:rsidR="009F73FD" w:rsidRPr="001B58E7">
        <w:rPr>
          <w:rFonts w:ascii="Times New Roman" w:hAnsi="Times New Roman"/>
          <w:i/>
          <w:iCs/>
          <w:sz w:val="24"/>
          <w:szCs w:val="24"/>
        </w:rPr>
        <w:t>ompA</w:t>
      </w:r>
      <w:proofErr w:type="spellEnd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gene in the deletion strain; 3: amplified fragments of the </w:t>
      </w:r>
      <w:proofErr w:type="spellStart"/>
      <w:r w:rsidR="009F73FD" w:rsidRPr="001B58E7">
        <w:rPr>
          <w:rFonts w:ascii="Times New Roman" w:hAnsi="Times New Roman"/>
          <w:i/>
          <w:iCs/>
          <w:sz w:val="24"/>
          <w:szCs w:val="24"/>
        </w:rPr>
        <w:t>ompA</w:t>
      </w:r>
      <w:proofErr w:type="spellEnd"/>
      <w:r w:rsidR="0080467F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gene in the wild strain; 4: amplified fragments of the </w:t>
      </w:r>
      <w:proofErr w:type="spellStart"/>
      <w:r w:rsidR="009F73FD" w:rsidRPr="001B58E7">
        <w:rPr>
          <w:rFonts w:ascii="Times New Roman" w:hAnsi="Times New Roman"/>
          <w:i/>
          <w:iCs/>
          <w:sz w:val="24"/>
          <w:szCs w:val="24"/>
        </w:rPr>
        <w:t>ompA</w:t>
      </w:r>
      <w:proofErr w:type="spellEnd"/>
      <w:r w:rsidR="000E76F6" w:rsidRPr="001B58E7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gene in the repair strain.</w:t>
      </w:r>
    </w:p>
    <w:p w14:paraId="0775F85B" w14:textId="77777777" w:rsidR="00B06C65" w:rsidRDefault="00B06C65" w:rsidP="009B3AC1">
      <w:pPr>
        <w:spacing w:after="0" w:line="240" w:lineRule="auto"/>
        <w:jc w:val="left"/>
        <w:rPr>
          <w:rStyle w:val="fontstyle01"/>
          <w:rFonts w:ascii="Times New Roman" w:hAnsi="Times New Roman"/>
          <w:bCs/>
          <w:color w:val="auto"/>
          <w:sz w:val="24"/>
          <w:szCs w:val="24"/>
        </w:rPr>
      </w:pPr>
    </w:p>
    <w:p w14:paraId="53C580D1" w14:textId="77777777" w:rsidR="008625EE" w:rsidRDefault="008625EE" w:rsidP="009B3AC1">
      <w:pPr>
        <w:spacing w:after="0" w:line="240" w:lineRule="auto"/>
        <w:jc w:val="left"/>
        <w:rPr>
          <w:rStyle w:val="fontstyle01"/>
          <w:rFonts w:ascii="Times New Roman" w:hAnsi="Times New Roman"/>
          <w:bCs/>
          <w:color w:val="auto"/>
          <w:sz w:val="24"/>
          <w:szCs w:val="24"/>
        </w:rPr>
      </w:pPr>
    </w:p>
    <w:p w14:paraId="5AEBAFE2" w14:textId="77777777" w:rsidR="008625EE" w:rsidRDefault="008625EE" w:rsidP="009B3AC1">
      <w:pPr>
        <w:spacing w:after="0" w:line="240" w:lineRule="auto"/>
        <w:jc w:val="left"/>
        <w:rPr>
          <w:rStyle w:val="fontstyle01"/>
          <w:rFonts w:ascii="Times New Roman" w:hAnsi="Times New Roman"/>
          <w:bCs/>
          <w:color w:val="auto"/>
          <w:sz w:val="24"/>
          <w:szCs w:val="24"/>
        </w:rPr>
      </w:pPr>
    </w:p>
    <w:p w14:paraId="675183C3" w14:textId="77777777" w:rsidR="00475B07" w:rsidRDefault="00475B07" w:rsidP="009B3AC1">
      <w:pPr>
        <w:spacing w:after="0" w:line="240" w:lineRule="auto"/>
        <w:jc w:val="left"/>
        <w:rPr>
          <w:rStyle w:val="fontstyle01"/>
          <w:rFonts w:ascii="Times New Roman" w:hAnsi="Times New Roman"/>
          <w:bCs/>
          <w:color w:val="auto"/>
          <w:sz w:val="24"/>
          <w:szCs w:val="24"/>
        </w:rPr>
      </w:pPr>
    </w:p>
    <w:p w14:paraId="296DBC18" w14:textId="77777777" w:rsidR="00475B07" w:rsidRDefault="00475B07" w:rsidP="009B3AC1">
      <w:pPr>
        <w:spacing w:after="0" w:line="240" w:lineRule="auto"/>
        <w:jc w:val="left"/>
        <w:rPr>
          <w:rStyle w:val="fontstyle01"/>
          <w:rFonts w:ascii="Times New Roman" w:hAnsi="Times New Roman"/>
          <w:bCs/>
          <w:color w:val="auto"/>
          <w:sz w:val="24"/>
          <w:szCs w:val="24"/>
        </w:rPr>
      </w:pPr>
    </w:p>
    <w:p w14:paraId="2630B6B3" w14:textId="77777777" w:rsidR="00475B07" w:rsidRDefault="00475B07" w:rsidP="009B3AC1">
      <w:pPr>
        <w:spacing w:after="0" w:line="240" w:lineRule="auto"/>
        <w:jc w:val="left"/>
        <w:rPr>
          <w:rStyle w:val="fontstyle01"/>
          <w:rFonts w:ascii="Times New Roman" w:hAnsi="Times New Roman"/>
          <w:bCs/>
          <w:color w:val="auto"/>
          <w:sz w:val="24"/>
          <w:szCs w:val="24"/>
        </w:rPr>
      </w:pPr>
    </w:p>
    <w:p w14:paraId="7AE2BA6C" w14:textId="77777777" w:rsidR="00475B07" w:rsidRDefault="00475B07" w:rsidP="009B3AC1">
      <w:pPr>
        <w:spacing w:after="0" w:line="240" w:lineRule="auto"/>
        <w:jc w:val="left"/>
        <w:rPr>
          <w:rStyle w:val="fontstyle01"/>
          <w:rFonts w:ascii="Times New Roman" w:hAnsi="Times New Roman"/>
          <w:bCs/>
          <w:color w:val="auto"/>
          <w:sz w:val="24"/>
          <w:szCs w:val="24"/>
        </w:rPr>
      </w:pPr>
    </w:p>
    <w:p w14:paraId="1EC768C4" w14:textId="282DAA15" w:rsidR="008625EE" w:rsidRDefault="008625EE" w:rsidP="009B3AC1">
      <w:pPr>
        <w:spacing w:after="0" w:line="240" w:lineRule="auto"/>
        <w:jc w:val="left"/>
        <w:rPr>
          <w:rStyle w:val="fontstyle01"/>
          <w:rFonts w:ascii="Times New Roman" w:hAnsi="Times New Roman"/>
          <w:bCs/>
          <w:color w:val="auto"/>
          <w:sz w:val="24"/>
          <w:szCs w:val="24"/>
        </w:rPr>
      </w:pPr>
      <w:r w:rsidRPr="008625EE">
        <w:rPr>
          <w:rStyle w:val="fontstyle01"/>
          <w:rFonts w:ascii="Times New Roman" w:hAnsi="Times New Roman"/>
          <w:bCs/>
          <w:color w:val="auto"/>
          <w:sz w:val="24"/>
          <w:szCs w:val="24"/>
        </w:rPr>
        <w:lastRenderedPageBreak/>
        <w:t>Supplemental Figure 1</w:t>
      </w:r>
    </w:p>
    <w:p w14:paraId="630ADDC0" w14:textId="77777777" w:rsidR="008625EE" w:rsidRPr="0030688B" w:rsidRDefault="008625EE" w:rsidP="009B3AC1">
      <w:pPr>
        <w:spacing w:after="0" w:line="240" w:lineRule="auto"/>
        <w:jc w:val="left"/>
        <w:rPr>
          <w:rStyle w:val="fontstyle01"/>
          <w:rFonts w:ascii="Times New Roman" w:hAnsi="Times New Roman"/>
          <w:bCs/>
          <w:color w:val="auto"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</w:rPr>
        <w:drawing>
          <wp:inline distT="0" distB="0" distL="0" distR="0" wp14:anchorId="32E9F195" wp14:editId="53E5AB02">
            <wp:extent cx="5274310" cy="4987217"/>
            <wp:effectExtent l="19050" t="0" r="2540" b="0"/>
            <wp:docPr id="1" name="图片 1" descr="F:\2020鲍曼opma\Author proof 08-27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020鲍曼opma\Author proof 08-27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872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625EE" w:rsidRPr="0030688B" w:rsidSect="00475B07">
      <w:headerReference w:type="default" r:id="rId9"/>
      <w:footerReference w:type="defaul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1B95C" w14:textId="77777777" w:rsidR="00F33E67" w:rsidRDefault="00F33E67" w:rsidP="006B24F9">
      <w:pPr>
        <w:spacing w:after="0" w:line="240" w:lineRule="auto"/>
      </w:pPr>
      <w:r>
        <w:separator/>
      </w:r>
    </w:p>
  </w:endnote>
  <w:endnote w:type="continuationSeparator" w:id="0">
    <w:p w14:paraId="34EC3806" w14:textId="77777777" w:rsidR="00F33E67" w:rsidRDefault="00F33E67" w:rsidP="006B24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1F58ED" w14:textId="77777777" w:rsidR="0088783E" w:rsidRDefault="00C802EF">
    <w:pPr>
      <w:pStyle w:val="Footer"/>
      <w:jc w:val="right"/>
    </w:pPr>
    <w:r>
      <w:fldChar w:fldCharType="begin"/>
    </w:r>
    <w:r w:rsidR="0080467F">
      <w:instrText>PAGE   \* MERGEFORMAT</w:instrText>
    </w:r>
    <w:r>
      <w:fldChar w:fldCharType="separate"/>
    </w:r>
    <w:r w:rsidR="00114A3F" w:rsidRPr="00114A3F">
      <w:rPr>
        <w:noProof/>
        <w:lang w:val="zh-CN"/>
      </w:rPr>
      <w:t>1</w:t>
    </w:r>
    <w:r>
      <w:fldChar w:fldCharType="end"/>
    </w:r>
  </w:p>
  <w:p w14:paraId="74A35004" w14:textId="77777777" w:rsidR="00377BAC" w:rsidRDefault="00377B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DA8906" w14:textId="77777777" w:rsidR="003F5721" w:rsidRDefault="00C802EF">
    <w:pPr>
      <w:pStyle w:val="Footer"/>
      <w:jc w:val="right"/>
    </w:pPr>
    <w:r>
      <w:fldChar w:fldCharType="begin"/>
    </w:r>
    <w:r w:rsidR="0080467F">
      <w:instrText>PAGE   \* MERGEFORMAT</w:instrText>
    </w:r>
    <w:r>
      <w:fldChar w:fldCharType="separate"/>
    </w:r>
    <w:r w:rsidR="0088783E" w:rsidRPr="0088783E">
      <w:rPr>
        <w:noProof/>
        <w:lang w:val="zh-CN"/>
      </w:rPr>
      <w:t>1</w:t>
    </w:r>
    <w:r>
      <w:fldChar w:fldCharType="end"/>
    </w:r>
  </w:p>
  <w:p w14:paraId="48C78924" w14:textId="77777777" w:rsidR="003F5721" w:rsidRDefault="003F57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BC1E2" w14:textId="77777777" w:rsidR="00F33E67" w:rsidRDefault="00F33E67" w:rsidP="006B24F9">
      <w:pPr>
        <w:spacing w:after="0" w:line="240" w:lineRule="auto"/>
      </w:pPr>
      <w:r>
        <w:separator/>
      </w:r>
    </w:p>
  </w:footnote>
  <w:footnote w:type="continuationSeparator" w:id="0">
    <w:p w14:paraId="6B62EAF2" w14:textId="77777777" w:rsidR="00F33E67" w:rsidRDefault="00F33E67" w:rsidP="006B24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66D3F" w14:textId="77777777" w:rsidR="00377BAC" w:rsidRPr="00377BAC" w:rsidRDefault="00377BAC" w:rsidP="00377BAC">
    <w:pPr>
      <w:spacing w:after="0" w:line="480" w:lineRule="auto"/>
      <w:jc w:val="right"/>
      <w:rPr>
        <w:rFonts w:ascii="Times New Roman" w:hAnsi="Times New Roman"/>
        <w:bCs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CC5D89"/>
    <w:multiLevelType w:val="multilevel"/>
    <w:tmpl w:val="9AA40992"/>
    <w:lvl w:ilvl="0">
      <w:start w:val="1"/>
      <w:numFmt w:val="decimal"/>
      <w:pStyle w:val="Heading1"/>
      <w:lvlText w:val="%1."/>
      <w:lvlJc w:val="left"/>
      <w:pPr>
        <w:ind w:left="425" w:hanging="425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3D7030B5"/>
    <w:multiLevelType w:val="hybridMultilevel"/>
    <w:tmpl w:val="5656A4C6"/>
    <w:lvl w:ilvl="0" w:tplc="C584F2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046DD76" w:tentative="1">
      <w:start w:val="1"/>
      <w:numFmt w:val="lowerLetter"/>
      <w:lvlText w:val="%2)"/>
      <w:lvlJc w:val="left"/>
      <w:pPr>
        <w:ind w:left="840" w:hanging="420"/>
      </w:pPr>
    </w:lvl>
    <w:lvl w:ilvl="2" w:tplc="94560EB0" w:tentative="1">
      <w:start w:val="1"/>
      <w:numFmt w:val="lowerRoman"/>
      <w:lvlText w:val="%3."/>
      <w:lvlJc w:val="right"/>
      <w:pPr>
        <w:ind w:left="1260" w:hanging="420"/>
      </w:pPr>
    </w:lvl>
    <w:lvl w:ilvl="3" w:tplc="BCB62FE2" w:tentative="1">
      <w:start w:val="1"/>
      <w:numFmt w:val="decimal"/>
      <w:lvlText w:val="%4."/>
      <w:lvlJc w:val="left"/>
      <w:pPr>
        <w:ind w:left="1680" w:hanging="420"/>
      </w:pPr>
    </w:lvl>
    <w:lvl w:ilvl="4" w:tplc="7E086300" w:tentative="1">
      <w:start w:val="1"/>
      <w:numFmt w:val="lowerLetter"/>
      <w:lvlText w:val="%5)"/>
      <w:lvlJc w:val="left"/>
      <w:pPr>
        <w:ind w:left="2100" w:hanging="420"/>
      </w:pPr>
    </w:lvl>
    <w:lvl w:ilvl="5" w:tplc="5B9CF7AE" w:tentative="1">
      <w:start w:val="1"/>
      <w:numFmt w:val="lowerRoman"/>
      <w:lvlText w:val="%6."/>
      <w:lvlJc w:val="right"/>
      <w:pPr>
        <w:ind w:left="2520" w:hanging="420"/>
      </w:pPr>
    </w:lvl>
    <w:lvl w:ilvl="6" w:tplc="7AD84F04" w:tentative="1">
      <w:start w:val="1"/>
      <w:numFmt w:val="decimal"/>
      <w:lvlText w:val="%7."/>
      <w:lvlJc w:val="left"/>
      <w:pPr>
        <w:ind w:left="2940" w:hanging="420"/>
      </w:pPr>
    </w:lvl>
    <w:lvl w:ilvl="7" w:tplc="C2CA35A6" w:tentative="1">
      <w:start w:val="1"/>
      <w:numFmt w:val="lowerLetter"/>
      <w:lvlText w:val="%8)"/>
      <w:lvlJc w:val="left"/>
      <w:pPr>
        <w:ind w:left="3360" w:hanging="420"/>
      </w:pPr>
    </w:lvl>
    <w:lvl w:ilvl="8" w:tplc="B07635A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D64028A"/>
    <w:multiLevelType w:val="hybridMultilevel"/>
    <w:tmpl w:val="D3587C8A"/>
    <w:lvl w:ilvl="0" w:tplc="F0429E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9D2E930" w:tentative="1">
      <w:start w:val="1"/>
      <w:numFmt w:val="lowerLetter"/>
      <w:lvlText w:val="%2)"/>
      <w:lvlJc w:val="left"/>
      <w:pPr>
        <w:ind w:left="840" w:hanging="420"/>
      </w:pPr>
    </w:lvl>
    <w:lvl w:ilvl="2" w:tplc="6B12F220" w:tentative="1">
      <w:start w:val="1"/>
      <w:numFmt w:val="lowerRoman"/>
      <w:lvlText w:val="%3."/>
      <w:lvlJc w:val="right"/>
      <w:pPr>
        <w:ind w:left="1260" w:hanging="420"/>
      </w:pPr>
    </w:lvl>
    <w:lvl w:ilvl="3" w:tplc="7ABA9C1A" w:tentative="1">
      <w:start w:val="1"/>
      <w:numFmt w:val="decimal"/>
      <w:lvlText w:val="%4."/>
      <w:lvlJc w:val="left"/>
      <w:pPr>
        <w:ind w:left="1680" w:hanging="420"/>
      </w:pPr>
    </w:lvl>
    <w:lvl w:ilvl="4" w:tplc="FC7CB85E" w:tentative="1">
      <w:start w:val="1"/>
      <w:numFmt w:val="lowerLetter"/>
      <w:lvlText w:val="%5)"/>
      <w:lvlJc w:val="left"/>
      <w:pPr>
        <w:ind w:left="2100" w:hanging="420"/>
      </w:pPr>
    </w:lvl>
    <w:lvl w:ilvl="5" w:tplc="A72A833A" w:tentative="1">
      <w:start w:val="1"/>
      <w:numFmt w:val="lowerRoman"/>
      <w:lvlText w:val="%6."/>
      <w:lvlJc w:val="right"/>
      <w:pPr>
        <w:ind w:left="2520" w:hanging="420"/>
      </w:pPr>
    </w:lvl>
    <w:lvl w:ilvl="6" w:tplc="E9F63C80" w:tentative="1">
      <w:start w:val="1"/>
      <w:numFmt w:val="decimal"/>
      <w:lvlText w:val="%7."/>
      <w:lvlJc w:val="left"/>
      <w:pPr>
        <w:ind w:left="2940" w:hanging="420"/>
      </w:pPr>
    </w:lvl>
    <w:lvl w:ilvl="7" w:tplc="83DC152A" w:tentative="1">
      <w:start w:val="1"/>
      <w:numFmt w:val="lowerLetter"/>
      <w:lvlText w:val="%8)"/>
      <w:lvlJc w:val="left"/>
      <w:pPr>
        <w:ind w:left="3360" w:hanging="420"/>
      </w:pPr>
    </w:lvl>
    <w:lvl w:ilvl="8" w:tplc="3F5AD522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oNotTrackMoves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ytrQ0NbKwMDEzNzJW0lEKTi0uzszPAykwqgUAMp8p7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NewRomanPSM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E2F69"/>
    <w:rsid w:val="00001161"/>
    <w:rsid w:val="00001C22"/>
    <w:rsid w:val="0000441D"/>
    <w:rsid w:val="000078F5"/>
    <w:rsid w:val="00010463"/>
    <w:rsid w:val="00010B20"/>
    <w:rsid w:val="000212BB"/>
    <w:rsid w:val="00021C8A"/>
    <w:rsid w:val="00022969"/>
    <w:rsid w:val="00022C3E"/>
    <w:rsid w:val="00023822"/>
    <w:rsid w:val="00023B9A"/>
    <w:rsid w:val="0002499D"/>
    <w:rsid w:val="00026CB5"/>
    <w:rsid w:val="00027754"/>
    <w:rsid w:val="00031E5F"/>
    <w:rsid w:val="00032A51"/>
    <w:rsid w:val="0003452D"/>
    <w:rsid w:val="00034D00"/>
    <w:rsid w:val="00035770"/>
    <w:rsid w:val="00036327"/>
    <w:rsid w:val="000363D2"/>
    <w:rsid w:val="00036940"/>
    <w:rsid w:val="0004123D"/>
    <w:rsid w:val="000415DF"/>
    <w:rsid w:val="00042F33"/>
    <w:rsid w:val="000434FE"/>
    <w:rsid w:val="00044DE1"/>
    <w:rsid w:val="00045162"/>
    <w:rsid w:val="000455E9"/>
    <w:rsid w:val="00051174"/>
    <w:rsid w:val="00051C9C"/>
    <w:rsid w:val="0005239D"/>
    <w:rsid w:val="00052400"/>
    <w:rsid w:val="000532AF"/>
    <w:rsid w:val="0005479C"/>
    <w:rsid w:val="000607FE"/>
    <w:rsid w:val="00061246"/>
    <w:rsid w:val="00063F5E"/>
    <w:rsid w:val="00066E52"/>
    <w:rsid w:val="000676B2"/>
    <w:rsid w:val="00070072"/>
    <w:rsid w:val="00072D0D"/>
    <w:rsid w:val="00073E81"/>
    <w:rsid w:val="000756E8"/>
    <w:rsid w:val="000761A6"/>
    <w:rsid w:val="00077C97"/>
    <w:rsid w:val="000802C4"/>
    <w:rsid w:val="000803A5"/>
    <w:rsid w:val="00080ED0"/>
    <w:rsid w:val="0008152D"/>
    <w:rsid w:val="00081E33"/>
    <w:rsid w:val="00082444"/>
    <w:rsid w:val="00082CD8"/>
    <w:rsid w:val="00087DA8"/>
    <w:rsid w:val="00093076"/>
    <w:rsid w:val="000A03AF"/>
    <w:rsid w:val="000A1523"/>
    <w:rsid w:val="000A2106"/>
    <w:rsid w:val="000A267F"/>
    <w:rsid w:val="000A6D23"/>
    <w:rsid w:val="000B0DBB"/>
    <w:rsid w:val="000B19EE"/>
    <w:rsid w:val="000B1E00"/>
    <w:rsid w:val="000B20EC"/>
    <w:rsid w:val="000B2FFA"/>
    <w:rsid w:val="000B4DD4"/>
    <w:rsid w:val="000B50E3"/>
    <w:rsid w:val="000B7552"/>
    <w:rsid w:val="000C00B7"/>
    <w:rsid w:val="000C5946"/>
    <w:rsid w:val="000C61E7"/>
    <w:rsid w:val="000C7D31"/>
    <w:rsid w:val="000D1322"/>
    <w:rsid w:val="000D5172"/>
    <w:rsid w:val="000E1079"/>
    <w:rsid w:val="000E12DE"/>
    <w:rsid w:val="000E3D9A"/>
    <w:rsid w:val="000E76F6"/>
    <w:rsid w:val="000F0939"/>
    <w:rsid w:val="000F11CA"/>
    <w:rsid w:val="000F2D20"/>
    <w:rsid w:val="000F38C8"/>
    <w:rsid w:val="000F4912"/>
    <w:rsid w:val="000F4B77"/>
    <w:rsid w:val="000F7B35"/>
    <w:rsid w:val="00102896"/>
    <w:rsid w:val="00105835"/>
    <w:rsid w:val="001119BB"/>
    <w:rsid w:val="00112865"/>
    <w:rsid w:val="001131B6"/>
    <w:rsid w:val="0011389D"/>
    <w:rsid w:val="0011392F"/>
    <w:rsid w:val="00113F04"/>
    <w:rsid w:val="00114A3F"/>
    <w:rsid w:val="00115546"/>
    <w:rsid w:val="00115BDA"/>
    <w:rsid w:val="001271EA"/>
    <w:rsid w:val="0012771D"/>
    <w:rsid w:val="00130A31"/>
    <w:rsid w:val="0013339D"/>
    <w:rsid w:val="001353E0"/>
    <w:rsid w:val="00135612"/>
    <w:rsid w:val="0014112C"/>
    <w:rsid w:val="001415AA"/>
    <w:rsid w:val="00142404"/>
    <w:rsid w:val="00144425"/>
    <w:rsid w:val="00144ECE"/>
    <w:rsid w:val="00145A58"/>
    <w:rsid w:val="001540DF"/>
    <w:rsid w:val="001546C3"/>
    <w:rsid w:val="00161DD0"/>
    <w:rsid w:val="0016232E"/>
    <w:rsid w:val="0016291E"/>
    <w:rsid w:val="00164BD6"/>
    <w:rsid w:val="00165E19"/>
    <w:rsid w:val="00167512"/>
    <w:rsid w:val="0017276F"/>
    <w:rsid w:val="001801DA"/>
    <w:rsid w:val="001817C3"/>
    <w:rsid w:val="0018364C"/>
    <w:rsid w:val="00184761"/>
    <w:rsid w:val="001850CD"/>
    <w:rsid w:val="001871FE"/>
    <w:rsid w:val="00187596"/>
    <w:rsid w:val="001932DF"/>
    <w:rsid w:val="001969D0"/>
    <w:rsid w:val="00196F6F"/>
    <w:rsid w:val="00196FA9"/>
    <w:rsid w:val="00197B2E"/>
    <w:rsid w:val="001A0D61"/>
    <w:rsid w:val="001A37A4"/>
    <w:rsid w:val="001A3856"/>
    <w:rsid w:val="001A38A7"/>
    <w:rsid w:val="001A7C24"/>
    <w:rsid w:val="001A7C55"/>
    <w:rsid w:val="001B261E"/>
    <w:rsid w:val="001B44D1"/>
    <w:rsid w:val="001B58E7"/>
    <w:rsid w:val="001B6351"/>
    <w:rsid w:val="001B6476"/>
    <w:rsid w:val="001B74B9"/>
    <w:rsid w:val="001C13D8"/>
    <w:rsid w:val="001C1A4D"/>
    <w:rsid w:val="001C1B12"/>
    <w:rsid w:val="001C39E4"/>
    <w:rsid w:val="001C5253"/>
    <w:rsid w:val="001C752B"/>
    <w:rsid w:val="001D14E9"/>
    <w:rsid w:val="001D2E26"/>
    <w:rsid w:val="001D4741"/>
    <w:rsid w:val="001D5E0C"/>
    <w:rsid w:val="001D5EE0"/>
    <w:rsid w:val="001D643A"/>
    <w:rsid w:val="001D726C"/>
    <w:rsid w:val="001E030F"/>
    <w:rsid w:val="001E0F8E"/>
    <w:rsid w:val="001E117F"/>
    <w:rsid w:val="001E162A"/>
    <w:rsid w:val="001E1782"/>
    <w:rsid w:val="001E2B3F"/>
    <w:rsid w:val="001E468D"/>
    <w:rsid w:val="001E6076"/>
    <w:rsid w:val="001E60C6"/>
    <w:rsid w:val="001E7F0D"/>
    <w:rsid w:val="001F296D"/>
    <w:rsid w:val="001F47E1"/>
    <w:rsid w:val="001F52FD"/>
    <w:rsid w:val="001F7F3E"/>
    <w:rsid w:val="00200C94"/>
    <w:rsid w:val="00204DCB"/>
    <w:rsid w:val="002050B8"/>
    <w:rsid w:val="00205646"/>
    <w:rsid w:val="00206C71"/>
    <w:rsid w:val="0021224B"/>
    <w:rsid w:val="00215352"/>
    <w:rsid w:val="00215B72"/>
    <w:rsid w:val="00217CD1"/>
    <w:rsid w:val="00222079"/>
    <w:rsid w:val="00226597"/>
    <w:rsid w:val="00226AE1"/>
    <w:rsid w:val="002270A0"/>
    <w:rsid w:val="002276E3"/>
    <w:rsid w:val="002302A2"/>
    <w:rsid w:val="00230CD9"/>
    <w:rsid w:val="00235F8B"/>
    <w:rsid w:val="002372D7"/>
    <w:rsid w:val="00240516"/>
    <w:rsid w:val="002409DD"/>
    <w:rsid w:val="00241350"/>
    <w:rsid w:val="0024201C"/>
    <w:rsid w:val="002436CB"/>
    <w:rsid w:val="00246408"/>
    <w:rsid w:val="00251A5A"/>
    <w:rsid w:val="002528D1"/>
    <w:rsid w:val="00255EDE"/>
    <w:rsid w:val="0025766D"/>
    <w:rsid w:val="00260231"/>
    <w:rsid w:val="002608CF"/>
    <w:rsid w:val="00263570"/>
    <w:rsid w:val="00264FB4"/>
    <w:rsid w:val="0026670D"/>
    <w:rsid w:val="00266F61"/>
    <w:rsid w:val="002703EE"/>
    <w:rsid w:val="002716C3"/>
    <w:rsid w:val="00271AB7"/>
    <w:rsid w:val="0027220E"/>
    <w:rsid w:val="00272404"/>
    <w:rsid w:val="0027374B"/>
    <w:rsid w:val="00273F64"/>
    <w:rsid w:val="002759F2"/>
    <w:rsid w:val="00284EB5"/>
    <w:rsid w:val="002851F0"/>
    <w:rsid w:val="00285CED"/>
    <w:rsid w:val="00285E4B"/>
    <w:rsid w:val="00287F58"/>
    <w:rsid w:val="00287F5A"/>
    <w:rsid w:val="002928D4"/>
    <w:rsid w:val="00296AC3"/>
    <w:rsid w:val="00296C67"/>
    <w:rsid w:val="002A0963"/>
    <w:rsid w:val="002A0C7A"/>
    <w:rsid w:val="002A2601"/>
    <w:rsid w:val="002A3695"/>
    <w:rsid w:val="002A5C36"/>
    <w:rsid w:val="002A7097"/>
    <w:rsid w:val="002A7540"/>
    <w:rsid w:val="002B0729"/>
    <w:rsid w:val="002B298B"/>
    <w:rsid w:val="002B3AC4"/>
    <w:rsid w:val="002B4C0B"/>
    <w:rsid w:val="002B5E19"/>
    <w:rsid w:val="002B5E73"/>
    <w:rsid w:val="002B6140"/>
    <w:rsid w:val="002B64F8"/>
    <w:rsid w:val="002C1432"/>
    <w:rsid w:val="002C15F6"/>
    <w:rsid w:val="002C5E69"/>
    <w:rsid w:val="002C6966"/>
    <w:rsid w:val="002C77D4"/>
    <w:rsid w:val="002D0B2F"/>
    <w:rsid w:val="002D0DE3"/>
    <w:rsid w:val="002D5CB7"/>
    <w:rsid w:val="002D709E"/>
    <w:rsid w:val="002E024F"/>
    <w:rsid w:val="002E0CF4"/>
    <w:rsid w:val="002E1AB1"/>
    <w:rsid w:val="002E3245"/>
    <w:rsid w:val="002E3766"/>
    <w:rsid w:val="002E39E2"/>
    <w:rsid w:val="002E3EE9"/>
    <w:rsid w:val="002E7187"/>
    <w:rsid w:val="002F011F"/>
    <w:rsid w:val="002F10F6"/>
    <w:rsid w:val="002F1D7C"/>
    <w:rsid w:val="002F1D82"/>
    <w:rsid w:val="002F4447"/>
    <w:rsid w:val="002F5F4C"/>
    <w:rsid w:val="002F6364"/>
    <w:rsid w:val="002F75B3"/>
    <w:rsid w:val="002F7881"/>
    <w:rsid w:val="002F7D76"/>
    <w:rsid w:val="002F7F86"/>
    <w:rsid w:val="00300598"/>
    <w:rsid w:val="003013BD"/>
    <w:rsid w:val="00301CFF"/>
    <w:rsid w:val="003025B8"/>
    <w:rsid w:val="00303FCC"/>
    <w:rsid w:val="00303FEE"/>
    <w:rsid w:val="0030688B"/>
    <w:rsid w:val="00307666"/>
    <w:rsid w:val="0031072B"/>
    <w:rsid w:val="0031277D"/>
    <w:rsid w:val="003166F5"/>
    <w:rsid w:val="00317CE0"/>
    <w:rsid w:val="003225A2"/>
    <w:rsid w:val="00322F8B"/>
    <w:rsid w:val="00323776"/>
    <w:rsid w:val="00324F8A"/>
    <w:rsid w:val="003316D5"/>
    <w:rsid w:val="00331B21"/>
    <w:rsid w:val="003342A0"/>
    <w:rsid w:val="003406FE"/>
    <w:rsid w:val="003414B0"/>
    <w:rsid w:val="00344480"/>
    <w:rsid w:val="00346FD8"/>
    <w:rsid w:val="00350DF3"/>
    <w:rsid w:val="00351067"/>
    <w:rsid w:val="00351AAF"/>
    <w:rsid w:val="00352B3C"/>
    <w:rsid w:val="0035608F"/>
    <w:rsid w:val="00356383"/>
    <w:rsid w:val="00357DCF"/>
    <w:rsid w:val="00362621"/>
    <w:rsid w:val="00366773"/>
    <w:rsid w:val="00371189"/>
    <w:rsid w:val="00377BAC"/>
    <w:rsid w:val="003828E6"/>
    <w:rsid w:val="00384BBD"/>
    <w:rsid w:val="003861BD"/>
    <w:rsid w:val="00390178"/>
    <w:rsid w:val="003914CE"/>
    <w:rsid w:val="003943A3"/>
    <w:rsid w:val="00395DD2"/>
    <w:rsid w:val="00396B5A"/>
    <w:rsid w:val="003A0542"/>
    <w:rsid w:val="003A1209"/>
    <w:rsid w:val="003A4C7C"/>
    <w:rsid w:val="003A4D7E"/>
    <w:rsid w:val="003A63D3"/>
    <w:rsid w:val="003B26FF"/>
    <w:rsid w:val="003B2C0C"/>
    <w:rsid w:val="003B5055"/>
    <w:rsid w:val="003B68BA"/>
    <w:rsid w:val="003B69E2"/>
    <w:rsid w:val="003B69E8"/>
    <w:rsid w:val="003B6A69"/>
    <w:rsid w:val="003B72F8"/>
    <w:rsid w:val="003B7AE7"/>
    <w:rsid w:val="003C2AC4"/>
    <w:rsid w:val="003C2B3D"/>
    <w:rsid w:val="003C51B0"/>
    <w:rsid w:val="003C5684"/>
    <w:rsid w:val="003C685F"/>
    <w:rsid w:val="003C764D"/>
    <w:rsid w:val="003C7836"/>
    <w:rsid w:val="003C7DBA"/>
    <w:rsid w:val="003D02C5"/>
    <w:rsid w:val="003D1D4B"/>
    <w:rsid w:val="003D58D6"/>
    <w:rsid w:val="003D63FF"/>
    <w:rsid w:val="003D7ACF"/>
    <w:rsid w:val="003E1FDC"/>
    <w:rsid w:val="003E4B73"/>
    <w:rsid w:val="003E527B"/>
    <w:rsid w:val="003E57E2"/>
    <w:rsid w:val="003F03CE"/>
    <w:rsid w:val="003F05FA"/>
    <w:rsid w:val="003F32E1"/>
    <w:rsid w:val="003F4327"/>
    <w:rsid w:val="003F480D"/>
    <w:rsid w:val="003F53C9"/>
    <w:rsid w:val="003F54AF"/>
    <w:rsid w:val="003F5721"/>
    <w:rsid w:val="003F5817"/>
    <w:rsid w:val="003F6056"/>
    <w:rsid w:val="003F6EEB"/>
    <w:rsid w:val="003F764C"/>
    <w:rsid w:val="00400CEC"/>
    <w:rsid w:val="00403561"/>
    <w:rsid w:val="00405ED5"/>
    <w:rsid w:val="0040637B"/>
    <w:rsid w:val="004064CC"/>
    <w:rsid w:val="00406A91"/>
    <w:rsid w:val="00407D53"/>
    <w:rsid w:val="00417A37"/>
    <w:rsid w:val="004201A3"/>
    <w:rsid w:val="00420236"/>
    <w:rsid w:val="004217F1"/>
    <w:rsid w:val="00423BE5"/>
    <w:rsid w:val="004242CB"/>
    <w:rsid w:val="00426558"/>
    <w:rsid w:val="004269B9"/>
    <w:rsid w:val="004279E5"/>
    <w:rsid w:val="00431B0E"/>
    <w:rsid w:val="00433CFC"/>
    <w:rsid w:val="0043643B"/>
    <w:rsid w:val="00436743"/>
    <w:rsid w:val="004378FD"/>
    <w:rsid w:val="00441358"/>
    <w:rsid w:val="00443227"/>
    <w:rsid w:val="0044382D"/>
    <w:rsid w:val="00444AD3"/>
    <w:rsid w:val="00446A3A"/>
    <w:rsid w:val="00451E51"/>
    <w:rsid w:val="004535FB"/>
    <w:rsid w:val="00455E6F"/>
    <w:rsid w:val="00457034"/>
    <w:rsid w:val="00460621"/>
    <w:rsid w:val="00461F53"/>
    <w:rsid w:val="00463F1A"/>
    <w:rsid w:val="00464957"/>
    <w:rsid w:val="00466146"/>
    <w:rsid w:val="0047070E"/>
    <w:rsid w:val="004720A6"/>
    <w:rsid w:val="00472AE0"/>
    <w:rsid w:val="00472BD7"/>
    <w:rsid w:val="00475B07"/>
    <w:rsid w:val="00477B74"/>
    <w:rsid w:val="00482AAC"/>
    <w:rsid w:val="00483AAE"/>
    <w:rsid w:val="00484E49"/>
    <w:rsid w:val="0049662A"/>
    <w:rsid w:val="004966FC"/>
    <w:rsid w:val="00497866"/>
    <w:rsid w:val="00497AD6"/>
    <w:rsid w:val="004A1148"/>
    <w:rsid w:val="004A2137"/>
    <w:rsid w:val="004A3037"/>
    <w:rsid w:val="004A4019"/>
    <w:rsid w:val="004A5430"/>
    <w:rsid w:val="004A5C5C"/>
    <w:rsid w:val="004A7A3C"/>
    <w:rsid w:val="004B2773"/>
    <w:rsid w:val="004B48C9"/>
    <w:rsid w:val="004B6CD0"/>
    <w:rsid w:val="004B7018"/>
    <w:rsid w:val="004C0A1E"/>
    <w:rsid w:val="004C0ED5"/>
    <w:rsid w:val="004C11AF"/>
    <w:rsid w:val="004C1E05"/>
    <w:rsid w:val="004C3339"/>
    <w:rsid w:val="004C368F"/>
    <w:rsid w:val="004C3FA8"/>
    <w:rsid w:val="004C4C89"/>
    <w:rsid w:val="004C680C"/>
    <w:rsid w:val="004C6CF9"/>
    <w:rsid w:val="004C7273"/>
    <w:rsid w:val="004D1290"/>
    <w:rsid w:val="004D46A1"/>
    <w:rsid w:val="004D5141"/>
    <w:rsid w:val="004D5318"/>
    <w:rsid w:val="004D7D25"/>
    <w:rsid w:val="004E16DB"/>
    <w:rsid w:val="004E171B"/>
    <w:rsid w:val="004E262A"/>
    <w:rsid w:val="004E32B0"/>
    <w:rsid w:val="004E483A"/>
    <w:rsid w:val="004F2F13"/>
    <w:rsid w:val="004F31C3"/>
    <w:rsid w:val="004F3714"/>
    <w:rsid w:val="004F61BF"/>
    <w:rsid w:val="004F71EC"/>
    <w:rsid w:val="005002DC"/>
    <w:rsid w:val="00501877"/>
    <w:rsid w:val="00502DA1"/>
    <w:rsid w:val="00503653"/>
    <w:rsid w:val="00504E61"/>
    <w:rsid w:val="0050527F"/>
    <w:rsid w:val="00506761"/>
    <w:rsid w:val="00510F1F"/>
    <w:rsid w:val="00511D36"/>
    <w:rsid w:val="005137DB"/>
    <w:rsid w:val="00514658"/>
    <w:rsid w:val="00514893"/>
    <w:rsid w:val="00516367"/>
    <w:rsid w:val="00516BA0"/>
    <w:rsid w:val="00517036"/>
    <w:rsid w:val="0052060F"/>
    <w:rsid w:val="0052077E"/>
    <w:rsid w:val="00520DB5"/>
    <w:rsid w:val="005226FA"/>
    <w:rsid w:val="00524B7F"/>
    <w:rsid w:val="00526018"/>
    <w:rsid w:val="00526AEA"/>
    <w:rsid w:val="005275D9"/>
    <w:rsid w:val="0053279E"/>
    <w:rsid w:val="00536200"/>
    <w:rsid w:val="00536B72"/>
    <w:rsid w:val="00537FC0"/>
    <w:rsid w:val="005405CB"/>
    <w:rsid w:val="0054194E"/>
    <w:rsid w:val="00542489"/>
    <w:rsid w:val="00542A8C"/>
    <w:rsid w:val="00542D85"/>
    <w:rsid w:val="0054499C"/>
    <w:rsid w:val="00544CDF"/>
    <w:rsid w:val="00544DD4"/>
    <w:rsid w:val="00551F4E"/>
    <w:rsid w:val="00552860"/>
    <w:rsid w:val="00552A1A"/>
    <w:rsid w:val="00556F4D"/>
    <w:rsid w:val="00560FAA"/>
    <w:rsid w:val="00563A8D"/>
    <w:rsid w:val="00563FA0"/>
    <w:rsid w:val="00565D68"/>
    <w:rsid w:val="00570175"/>
    <w:rsid w:val="005701E3"/>
    <w:rsid w:val="00571942"/>
    <w:rsid w:val="0057501B"/>
    <w:rsid w:val="00576D7E"/>
    <w:rsid w:val="00577B47"/>
    <w:rsid w:val="00580AFA"/>
    <w:rsid w:val="00582629"/>
    <w:rsid w:val="005830D9"/>
    <w:rsid w:val="00585443"/>
    <w:rsid w:val="005903B3"/>
    <w:rsid w:val="0059400A"/>
    <w:rsid w:val="0059447D"/>
    <w:rsid w:val="00594BD7"/>
    <w:rsid w:val="00594EF8"/>
    <w:rsid w:val="0059522F"/>
    <w:rsid w:val="00597E9E"/>
    <w:rsid w:val="005A180B"/>
    <w:rsid w:val="005A5240"/>
    <w:rsid w:val="005A6539"/>
    <w:rsid w:val="005A6680"/>
    <w:rsid w:val="005B30BF"/>
    <w:rsid w:val="005B3D4E"/>
    <w:rsid w:val="005B46A7"/>
    <w:rsid w:val="005C0A12"/>
    <w:rsid w:val="005C1BF2"/>
    <w:rsid w:val="005C6839"/>
    <w:rsid w:val="005C71BC"/>
    <w:rsid w:val="005D113F"/>
    <w:rsid w:val="005D2A48"/>
    <w:rsid w:val="005D45EC"/>
    <w:rsid w:val="005D4E26"/>
    <w:rsid w:val="005D662C"/>
    <w:rsid w:val="005D66C0"/>
    <w:rsid w:val="005D6BC3"/>
    <w:rsid w:val="005D7B6A"/>
    <w:rsid w:val="005E146F"/>
    <w:rsid w:val="005E218A"/>
    <w:rsid w:val="005E25D3"/>
    <w:rsid w:val="005E28FC"/>
    <w:rsid w:val="005E345F"/>
    <w:rsid w:val="005E3DFA"/>
    <w:rsid w:val="005E4068"/>
    <w:rsid w:val="005F092B"/>
    <w:rsid w:val="005F1892"/>
    <w:rsid w:val="005F25AE"/>
    <w:rsid w:val="005F27DD"/>
    <w:rsid w:val="005F2E64"/>
    <w:rsid w:val="005F3680"/>
    <w:rsid w:val="005F423C"/>
    <w:rsid w:val="005F5B25"/>
    <w:rsid w:val="005F6CAB"/>
    <w:rsid w:val="00601492"/>
    <w:rsid w:val="00602385"/>
    <w:rsid w:val="00602BF6"/>
    <w:rsid w:val="00604048"/>
    <w:rsid w:val="00606BAA"/>
    <w:rsid w:val="00606CB8"/>
    <w:rsid w:val="00606EA6"/>
    <w:rsid w:val="00607124"/>
    <w:rsid w:val="00613289"/>
    <w:rsid w:val="006133AD"/>
    <w:rsid w:val="006133BF"/>
    <w:rsid w:val="00613A81"/>
    <w:rsid w:val="00614E1D"/>
    <w:rsid w:val="00615FC8"/>
    <w:rsid w:val="006176FE"/>
    <w:rsid w:val="00621204"/>
    <w:rsid w:val="006236AB"/>
    <w:rsid w:val="006242BB"/>
    <w:rsid w:val="00626085"/>
    <w:rsid w:val="00627185"/>
    <w:rsid w:val="00627A23"/>
    <w:rsid w:val="00632786"/>
    <w:rsid w:val="0063391B"/>
    <w:rsid w:val="006352DC"/>
    <w:rsid w:val="00636977"/>
    <w:rsid w:val="00640894"/>
    <w:rsid w:val="00641926"/>
    <w:rsid w:val="00643982"/>
    <w:rsid w:val="00643E80"/>
    <w:rsid w:val="00645CF6"/>
    <w:rsid w:val="00646129"/>
    <w:rsid w:val="0064614D"/>
    <w:rsid w:val="006475AB"/>
    <w:rsid w:val="00650459"/>
    <w:rsid w:val="00650AE1"/>
    <w:rsid w:val="00650E6B"/>
    <w:rsid w:val="00651D22"/>
    <w:rsid w:val="00651F29"/>
    <w:rsid w:val="00660951"/>
    <w:rsid w:val="00661BB6"/>
    <w:rsid w:val="0066254E"/>
    <w:rsid w:val="00665A92"/>
    <w:rsid w:val="006674C9"/>
    <w:rsid w:val="00667A60"/>
    <w:rsid w:val="00672071"/>
    <w:rsid w:val="00677987"/>
    <w:rsid w:val="00680E30"/>
    <w:rsid w:val="00682C6B"/>
    <w:rsid w:val="00686B03"/>
    <w:rsid w:val="00690895"/>
    <w:rsid w:val="006920C6"/>
    <w:rsid w:val="00694302"/>
    <w:rsid w:val="006947D2"/>
    <w:rsid w:val="006953D1"/>
    <w:rsid w:val="00695A4D"/>
    <w:rsid w:val="006A0090"/>
    <w:rsid w:val="006A1280"/>
    <w:rsid w:val="006A260D"/>
    <w:rsid w:val="006A78E1"/>
    <w:rsid w:val="006B058D"/>
    <w:rsid w:val="006B24F9"/>
    <w:rsid w:val="006B2766"/>
    <w:rsid w:val="006B2B45"/>
    <w:rsid w:val="006B4FF8"/>
    <w:rsid w:val="006C041B"/>
    <w:rsid w:val="006C04EB"/>
    <w:rsid w:val="006C1400"/>
    <w:rsid w:val="006C3180"/>
    <w:rsid w:val="006C3418"/>
    <w:rsid w:val="006C3C6D"/>
    <w:rsid w:val="006C4EC2"/>
    <w:rsid w:val="006C5CE1"/>
    <w:rsid w:val="006D0B68"/>
    <w:rsid w:val="006D2270"/>
    <w:rsid w:val="006D3464"/>
    <w:rsid w:val="006D4093"/>
    <w:rsid w:val="006D4EAA"/>
    <w:rsid w:val="006E2C58"/>
    <w:rsid w:val="006E3DE0"/>
    <w:rsid w:val="006E3EA4"/>
    <w:rsid w:val="006E609F"/>
    <w:rsid w:val="006E60E1"/>
    <w:rsid w:val="006E7CE5"/>
    <w:rsid w:val="006F104E"/>
    <w:rsid w:val="006F21A0"/>
    <w:rsid w:val="006F3B13"/>
    <w:rsid w:val="006F6586"/>
    <w:rsid w:val="006F7077"/>
    <w:rsid w:val="00702601"/>
    <w:rsid w:val="00703033"/>
    <w:rsid w:val="007038E1"/>
    <w:rsid w:val="00703B28"/>
    <w:rsid w:val="007064D4"/>
    <w:rsid w:val="007109ED"/>
    <w:rsid w:val="00710B5C"/>
    <w:rsid w:val="0071150A"/>
    <w:rsid w:val="00711816"/>
    <w:rsid w:val="00711C80"/>
    <w:rsid w:val="00714694"/>
    <w:rsid w:val="00714E12"/>
    <w:rsid w:val="007221A3"/>
    <w:rsid w:val="007248BD"/>
    <w:rsid w:val="007249F0"/>
    <w:rsid w:val="00724A97"/>
    <w:rsid w:val="00726D19"/>
    <w:rsid w:val="00730E01"/>
    <w:rsid w:val="00731C64"/>
    <w:rsid w:val="00732197"/>
    <w:rsid w:val="007332F7"/>
    <w:rsid w:val="00734E9D"/>
    <w:rsid w:val="00735B67"/>
    <w:rsid w:val="00737204"/>
    <w:rsid w:val="00737749"/>
    <w:rsid w:val="007400AD"/>
    <w:rsid w:val="007401A5"/>
    <w:rsid w:val="0074033C"/>
    <w:rsid w:val="00742609"/>
    <w:rsid w:val="007450A7"/>
    <w:rsid w:val="00746944"/>
    <w:rsid w:val="00746B52"/>
    <w:rsid w:val="00747BA7"/>
    <w:rsid w:val="007522BA"/>
    <w:rsid w:val="007526AB"/>
    <w:rsid w:val="00753785"/>
    <w:rsid w:val="00762934"/>
    <w:rsid w:val="007629DD"/>
    <w:rsid w:val="00763FFC"/>
    <w:rsid w:val="00772633"/>
    <w:rsid w:val="007728AE"/>
    <w:rsid w:val="0077719A"/>
    <w:rsid w:val="00782645"/>
    <w:rsid w:val="00784AF3"/>
    <w:rsid w:val="00785686"/>
    <w:rsid w:val="00792673"/>
    <w:rsid w:val="00795D95"/>
    <w:rsid w:val="0079648C"/>
    <w:rsid w:val="00796876"/>
    <w:rsid w:val="007A13D2"/>
    <w:rsid w:val="007A1415"/>
    <w:rsid w:val="007A3129"/>
    <w:rsid w:val="007A51F5"/>
    <w:rsid w:val="007A7850"/>
    <w:rsid w:val="007B1355"/>
    <w:rsid w:val="007B34A8"/>
    <w:rsid w:val="007B4D2E"/>
    <w:rsid w:val="007B6348"/>
    <w:rsid w:val="007B729F"/>
    <w:rsid w:val="007B7B03"/>
    <w:rsid w:val="007C0393"/>
    <w:rsid w:val="007C2935"/>
    <w:rsid w:val="007C2EAB"/>
    <w:rsid w:val="007C4981"/>
    <w:rsid w:val="007C6D75"/>
    <w:rsid w:val="007D1EF9"/>
    <w:rsid w:val="007D704C"/>
    <w:rsid w:val="007D711D"/>
    <w:rsid w:val="007E1C02"/>
    <w:rsid w:val="007E2787"/>
    <w:rsid w:val="007E449A"/>
    <w:rsid w:val="007F22A3"/>
    <w:rsid w:val="007F7045"/>
    <w:rsid w:val="00801D7F"/>
    <w:rsid w:val="0080467F"/>
    <w:rsid w:val="008049F0"/>
    <w:rsid w:val="00804FEF"/>
    <w:rsid w:val="00805C0A"/>
    <w:rsid w:val="0080670F"/>
    <w:rsid w:val="0080704A"/>
    <w:rsid w:val="00807F0D"/>
    <w:rsid w:val="008110C0"/>
    <w:rsid w:val="00811336"/>
    <w:rsid w:val="0081182B"/>
    <w:rsid w:val="00812D42"/>
    <w:rsid w:val="00820512"/>
    <w:rsid w:val="0082103C"/>
    <w:rsid w:val="00821E19"/>
    <w:rsid w:val="00824633"/>
    <w:rsid w:val="00825340"/>
    <w:rsid w:val="008270E4"/>
    <w:rsid w:val="00827C60"/>
    <w:rsid w:val="00827F54"/>
    <w:rsid w:val="00830060"/>
    <w:rsid w:val="008301A0"/>
    <w:rsid w:val="00830562"/>
    <w:rsid w:val="00830ADC"/>
    <w:rsid w:val="008328EE"/>
    <w:rsid w:val="00834064"/>
    <w:rsid w:val="00836EB3"/>
    <w:rsid w:val="008407D6"/>
    <w:rsid w:val="00840DD6"/>
    <w:rsid w:val="00842782"/>
    <w:rsid w:val="00842F32"/>
    <w:rsid w:val="00844A1B"/>
    <w:rsid w:val="008459CA"/>
    <w:rsid w:val="00846D25"/>
    <w:rsid w:val="00850DAB"/>
    <w:rsid w:val="00855BC4"/>
    <w:rsid w:val="00855D40"/>
    <w:rsid w:val="00856868"/>
    <w:rsid w:val="008601F8"/>
    <w:rsid w:val="00860750"/>
    <w:rsid w:val="00861DDA"/>
    <w:rsid w:val="008625EE"/>
    <w:rsid w:val="00862EA1"/>
    <w:rsid w:val="00863782"/>
    <w:rsid w:val="008668AB"/>
    <w:rsid w:val="00866E1D"/>
    <w:rsid w:val="00867787"/>
    <w:rsid w:val="00867CEF"/>
    <w:rsid w:val="00871478"/>
    <w:rsid w:val="00871A8A"/>
    <w:rsid w:val="00873188"/>
    <w:rsid w:val="0087434F"/>
    <w:rsid w:val="00874973"/>
    <w:rsid w:val="00876FC3"/>
    <w:rsid w:val="00880EC9"/>
    <w:rsid w:val="00883512"/>
    <w:rsid w:val="008837ED"/>
    <w:rsid w:val="00884BD7"/>
    <w:rsid w:val="00884DDB"/>
    <w:rsid w:val="00885B10"/>
    <w:rsid w:val="00886F1A"/>
    <w:rsid w:val="0088783E"/>
    <w:rsid w:val="00887CC7"/>
    <w:rsid w:val="008902FB"/>
    <w:rsid w:val="008929B6"/>
    <w:rsid w:val="00892EEA"/>
    <w:rsid w:val="00894789"/>
    <w:rsid w:val="00896D25"/>
    <w:rsid w:val="008A1189"/>
    <w:rsid w:val="008A14C3"/>
    <w:rsid w:val="008A23C5"/>
    <w:rsid w:val="008A36C4"/>
    <w:rsid w:val="008A3B24"/>
    <w:rsid w:val="008A4318"/>
    <w:rsid w:val="008A44A0"/>
    <w:rsid w:val="008A5D1E"/>
    <w:rsid w:val="008A63CE"/>
    <w:rsid w:val="008A6D3F"/>
    <w:rsid w:val="008A6E93"/>
    <w:rsid w:val="008B202E"/>
    <w:rsid w:val="008B6019"/>
    <w:rsid w:val="008B721E"/>
    <w:rsid w:val="008C154A"/>
    <w:rsid w:val="008C6151"/>
    <w:rsid w:val="008C67BE"/>
    <w:rsid w:val="008D0DB0"/>
    <w:rsid w:val="008D18DE"/>
    <w:rsid w:val="008D217F"/>
    <w:rsid w:val="008D3221"/>
    <w:rsid w:val="008D3BE5"/>
    <w:rsid w:val="008D5830"/>
    <w:rsid w:val="008D5C4F"/>
    <w:rsid w:val="008D5EC7"/>
    <w:rsid w:val="008D7C86"/>
    <w:rsid w:val="008D7EA2"/>
    <w:rsid w:val="008E0FF7"/>
    <w:rsid w:val="008E2F69"/>
    <w:rsid w:val="008E364C"/>
    <w:rsid w:val="008E49F4"/>
    <w:rsid w:val="008F15FC"/>
    <w:rsid w:val="008F3B5E"/>
    <w:rsid w:val="008F3B85"/>
    <w:rsid w:val="008F3DC0"/>
    <w:rsid w:val="008F4464"/>
    <w:rsid w:val="008F677F"/>
    <w:rsid w:val="008F7BD0"/>
    <w:rsid w:val="008F7FDC"/>
    <w:rsid w:val="009008E3"/>
    <w:rsid w:val="00901A8A"/>
    <w:rsid w:val="00903BD2"/>
    <w:rsid w:val="00903BD9"/>
    <w:rsid w:val="00903E47"/>
    <w:rsid w:val="00904590"/>
    <w:rsid w:val="00904965"/>
    <w:rsid w:val="00906350"/>
    <w:rsid w:val="009066D8"/>
    <w:rsid w:val="00907624"/>
    <w:rsid w:val="009079C8"/>
    <w:rsid w:val="0091001E"/>
    <w:rsid w:val="009111EF"/>
    <w:rsid w:val="009113D0"/>
    <w:rsid w:val="00911639"/>
    <w:rsid w:val="00916B9A"/>
    <w:rsid w:val="0092065E"/>
    <w:rsid w:val="0092093F"/>
    <w:rsid w:val="009251C9"/>
    <w:rsid w:val="009261BD"/>
    <w:rsid w:val="00927148"/>
    <w:rsid w:val="00931435"/>
    <w:rsid w:val="00931A2D"/>
    <w:rsid w:val="00933270"/>
    <w:rsid w:val="0093650A"/>
    <w:rsid w:val="00942B56"/>
    <w:rsid w:val="00945E65"/>
    <w:rsid w:val="0094689F"/>
    <w:rsid w:val="00951430"/>
    <w:rsid w:val="00952401"/>
    <w:rsid w:val="00954456"/>
    <w:rsid w:val="00955FF2"/>
    <w:rsid w:val="00960398"/>
    <w:rsid w:val="00961088"/>
    <w:rsid w:val="00963E7F"/>
    <w:rsid w:val="00967299"/>
    <w:rsid w:val="009675E3"/>
    <w:rsid w:val="009676B1"/>
    <w:rsid w:val="00970AE2"/>
    <w:rsid w:val="0097425D"/>
    <w:rsid w:val="0097537E"/>
    <w:rsid w:val="00976EE1"/>
    <w:rsid w:val="00977572"/>
    <w:rsid w:val="00981F64"/>
    <w:rsid w:val="009900B4"/>
    <w:rsid w:val="00994734"/>
    <w:rsid w:val="00995139"/>
    <w:rsid w:val="009957B7"/>
    <w:rsid w:val="0099716F"/>
    <w:rsid w:val="009A0160"/>
    <w:rsid w:val="009A19BA"/>
    <w:rsid w:val="009A520D"/>
    <w:rsid w:val="009A63F7"/>
    <w:rsid w:val="009B2193"/>
    <w:rsid w:val="009B2BE6"/>
    <w:rsid w:val="009B2D88"/>
    <w:rsid w:val="009B3AC1"/>
    <w:rsid w:val="009B4206"/>
    <w:rsid w:val="009B4E07"/>
    <w:rsid w:val="009B5272"/>
    <w:rsid w:val="009B55E0"/>
    <w:rsid w:val="009B72B9"/>
    <w:rsid w:val="009C1556"/>
    <w:rsid w:val="009C2C7E"/>
    <w:rsid w:val="009C2EE0"/>
    <w:rsid w:val="009C3937"/>
    <w:rsid w:val="009C3EFF"/>
    <w:rsid w:val="009C519D"/>
    <w:rsid w:val="009C78AB"/>
    <w:rsid w:val="009D14C5"/>
    <w:rsid w:val="009D2A68"/>
    <w:rsid w:val="009D2B09"/>
    <w:rsid w:val="009D2E16"/>
    <w:rsid w:val="009D3CE8"/>
    <w:rsid w:val="009D44DD"/>
    <w:rsid w:val="009D64CA"/>
    <w:rsid w:val="009E03D7"/>
    <w:rsid w:val="009E10E6"/>
    <w:rsid w:val="009E1997"/>
    <w:rsid w:val="009E2777"/>
    <w:rsid w:val="009E2D3E"/>
    <w:rsid w:val="009E3EEA"/>
    <w:rsid w:val="009E41E0"/>
    <w:rsid w:val="009E5FC4"/>
    <w:rsid w:val="009E627F"/>
    <w:rsid w:val="009F14A6"/>
    <w:rsid w:val="009F272A"/>
    <w:rsid w:val="009F28D0"/>
    <w:rsid w:val="009F35E9"/>
    <w:rsid w:val="009F5153"/>
    <w:rsid w:val="009F73FD"/>
    <w:rsid w:val="00A00B5F"/>
    <w:rsid w:val="00A03988"/>
    <w:rsid w:val="00A03F91"/>
    <w:rsid w:val="00A0425A"/>
    <w:rsid w:val="00A0440F"/>
    <w:rsid w:val="00A0500C"/>
    <w:rsid w:val="00A077C3"/>
    <w:rsid w:val="00A108DA"/>
    <w:rsid w:val="00A145AD"/>
    <w:rsid w:val="00A15AC0"/>
    <w:rsid w:val="00A15EE4"/>
    <w:rsid w:val="00A16395"/>
    <w:rsid w:val="00A20E49"/>
    <w:rsid w:val="00A20E4C"/>
    <w:rsid w:val="00A21B0B"/>
    <w:rsid w:val="00A21CC8"/>
    <w:rsid w:val="00A2391F"/>
    <w:rsid w:val="00A26005"/>
    <w:rsid w:val="00A31CF2"/>
    <w:rsid w:val="00A322AD"/>
    <w:rsid w:val="00A343B0"/>
    <w:rsid w:val="00A34C55"/>
    <w:rsid w:val="00A37A49"/>
    <w:rsid w:val="00A41095"/>
    <w:rsid w:val="00A41D09"/>
    <w:rsid w:val="00A41D39"/>
    <w:rsid w:val="00A432D1"/>
    <w:rsid w:val="00A471CA"/>
    <w:rsid w:val="00A50AB2"/>
    <w:rsid w:val="00A51D32"/>
    <w:rsid w:val="00A52E6D"/>
    <w:rsid w:val="00A53193"/>
    <w:rsid w:val="00A54E93"/>
    <w:rsid w:val="00A57BBB"/>
    <w:rsid w:val="00A607DE"/>
    <w:rsid w:val="00A621F4"/>
    <w:rsid w:val="00A6408E"/>
    <w:rsid w:val="00A70287"/>
    <w:rsid w:val="00A71167"/>
    <w:rsid w:val="00A72ABD"/>
    <w:rsid w:val="00A75766"/>
    <w:rsid w:val="00A75B38"/>
    <w:rsid w:val="00A76A3A"/>
    <w:rsid w:val="00A80B83"/>
    <w:rsid w:val="00A81317"/>
    <w:rsid w:val="00A814F2"/>
    <w:rsid w:val="00A82860"/>
    <w:rsid w:val="00A927BD"/>
    <w:rsid w:val="00A948E1"/>
    <w:rsid w:val="00A95907"/>
    <w:rsid w:val="00A965CD"/>
    <w:rsid w:val="00A97371"/>
    <w:rsid w:val="00AA037F"/>
    <w:rsid w:val="00AA12FD"/>
    <w:rsid w:val="00AA298B"/>
    <w:rsid w:val="00AA37DF"/>
    <w:rsid w:val="00AA3C09"/>
    <w:rsid w:val="00AA3E71"/>
    <w:rsid w:val="00AA4056"/>
    <w:rsid w:val="00AA4BFB"/>
    <w:rsid w:val="00AA51D4"/>
    <w:rsid w:val="00AA73C8"/>
    <w:rsid w:val="00AB153F"/>
    <w:rsid w:val="00AB2C94"/>
    <w:rsid w:val="00AB2F0E"/>
    <w:rsid w:val="00AB2F76"/>
    <w:rsid w:val="00AB311F"/>
    <w:rsid w:val="00AB31CB"/>
    <w:rsid w:val="00AB3850"/>
    <w:rsid w:val="00AB4C2F"/>
    <w:rsid w:val="00AB5549"/>
    <w:rsid w:val="00AC00E4"/>
    <w:rsid w:val="00AC2477"/>
    <w:rsid w:val="00AC2F09"/>
    <w:rsid w:val="00AC5095"/>
    <w:rsid w:val="00AC6F2E"/>
    <w:rsid w:val="00AC773E"/>
    <w:rsid w:val="00AD2023"/>
    <w:rsid w:val="00AD28AE"/>
    <w:rsid w:val="00AD355E"/>
    <w:rsid w:val="00AD6D5B"/>
    <w:rsid w:val="00AD7AD0"/>
    <w:rsid w:val="00AE2942"/>
    <w:rsid w:val="00AE2A37"/>
    <w:rsid w:val="00AE33D2"/>
    <w:rsid w:val="00AE3C3E"/>
    <w:rsid w:val="00AE4662"/>
    <w:rsid w:val="00AE49D4"/>
    <w:rsid w:val="00AE67F6"/>
    <w:rsid w:val="00AF1525"/>
    <w:rsid w:val="00AF2120"/>
    <w:rsid w:val="00AF3092"/>
    <w:rsid w:val="00AF44A9"/>
    <w:rsid w:val="00AF53CD"/>
    <w:rsid w:val="00AF756B"/>
    <w:rsid w:val="00B000BE"/>
    <w:rsid w:val="00B06C65"/>
    <w:rsid w:val="00B100CE"/>
    <w:rsid w:val="00B1416D"/>
    <w:rsid w:val="00B152DC"/>
    <w:rsid w:val="00B159A5"/>
    <w:rsid w:val="00B20537"/>
    <w:rsid w:val="00B20F6F"/>
    <w:rsid w:val="00B237F4"/>
    <w:rsid w:val="00B25334"/>
    <w:rsid w:val="00B2599E"/>
    <w:rsid w:val="00B30E57"/>
    <w:rsid w:val="00B30FB5"/>
    <w:rsid w:val="00B344D2"/>
    <w:rsid w:val="00B3522F"/>
    <w:rsid w:val="00B353B5"/>
    <w:rsid w:val="00B369B2"/>
    <w:rsid w:val="00B376D8"/>
    <w:rsid w:val="00B419EC"/>
    <w:rsid w:val="00B464B9"/>
    <w:rsid w:val="00B464FB"/>
    <w:rsid w:val="00B5044B"/>
    <w:rsid w:val="00B5199F"/>
    <w:rsid w:val="00B53309"/>
    <w:rsid w:val="00B5551F"/>
    <w:rsid w:val="00B555C5"/>
    <w:rsid w:val="00B561DA"/>
    <w:rsid w:val="00B60DCE"/>
    <w:rsid w:val="00B617DB"/>
    <w:rsid w:val="00B62FDC"/>
    <w:rsid w:val="00B65A3D"/>
    <w:rsid w:val="00B66743"/>
    <w:rsid w:val="00B70D8C"/>
    <w:rsid w:val="00B711E5"/>
    <w:rsid w:val="00B72082"/>
    <w:rsid w:val="00B72AD8"/>
    <w:rsid w:val="00B72E0B"/>
    <w:rsid w:val="00B73BCD"/>
    <w:rsid w:val="00B7426A"/>
    <w:rsid w:val="00B762B9"/>
    <w:rsid w:val="00B80B77"/>
    <w:rsid w:val="00B825E7"/>
    <w:rsid w:val="00B82C7A"/>
    <w:rsid w:val="00B83106"/>
    <w:rsid w:val="00B831A9"/>
    <w:rsid w:val="00B84782"/>
    <w:rsid w:val="00B86FE4"/>
    <w:rsid w:val="00B870A0"/>
    <w:rsid w:val="00B90750"/>
    <w:rsid w:val="00B93E69"/>
    <w:rsid w:val="00B93EAB"/>
    <w:rsid w:val="00B94D94"/>
    <w:rsid w:val="00B9504F"/>
    <w:rsid w:val="00B96615"/>
    <w:rsid w:val="00B96FE3"/>
    <w:rsid w:val="00BA0506"/>
    <w:rsid w:val="00BA057E"/>
    <w:rsid w:val="00BA0C05"/>
    <w:rsid w:val="00BB0B9D"/>
    <w:rsid w:val="00BB473E"/>
    <w:rsid w:val="00BB4F77"/>
    <w:rsid w:val="00BB51F6"/>
    <w:rsid w:val="00BC07B4"/>
    <w:rsid w:val="00BC5DDD"/>
    <w:rsid w:val="00BC64DB"/>
    <w:rsid w:val="00BC6C1C"/>
    <w:rsid w:val="00BD059C"/>
    <w:rsid w:val="00BD0CA6"/>
    <w:rsid w:val="00BD0CDC"/>
    <w:rsid w:val="00BD0DDE"/>
    <w:rsid w:val="00BD17C2"/>
    <w:rsid w:val="00BD441D"/>
    <w:rsid w:val="00BE0A43"/>
    <w:rsid w:val="00BE1D55"/>
    <w:rsid w:val="00BE2A1C"/>
    <w:rsid w:val="00BE46A0"/>
    <w:rsid w:val="00BE4C6B"/>
    <w:rsid w:val="00BE72EF"/>
    <w:rsid w:val="00BE74E5"/>
    <w:rsid w:val="00BE7CE1"/>
    <w:rsid w:val="00BF160D"/>
    <w:rsid w:val="00BF1ACE"/>
    <w:rsid w:val="00BF2A21"/>
    <w:rsid w:val="00BF2AA3"/>
    <w:rsid w:val="00BF4DB2"/>
    <w:rsid w:val="00BF6783"/>
    <w:rsid w:val="00BF6A75"/>
    <w:rsid w:val="00BF79BE"/>
    <w:rsid w:val="00C00C86"/>
    <w:rsid w:val="00C025C4"/>
    <w:rsid w:val="00C03C76"/>
    <w:rsid w:val="00C042B7"/>
    <w:rsid w:val="00C05C12"/>
    <w:rsid w:val="00C100FD"/>
    <w:rsid w:val="00C10BE9"/>
    <w:rsid w:val="00C11321"/>
    <w:rsid w:val="00C13507"/>
    <w:rsid w:val="00C15694"/>
    <w:rsid w:val="00C159DD"/>
    <w:rsid w:val="00C16C9A"/>
    <w:rsid w:val="00C20198"/>
    <w:rsid w:val="00C301A7"/>
    <w:rsid w:val="00C30A42"/>
    <w:rsid w:val="00C3534D"/>
    <w:rsid w:val="00C406BF"/>
    <w:rsid w:val="00C41E84"/>
    <w:rsid w:val="00C41EA8"/>
    <w:rsid w:val="00C433D1"/>
    <w:rsid w:val="00C46067"/>
    <w:rsid w:val="00C467EE"/>
    <w:rsid w:val="00C4684D"/>
    <w:rsid w:val="00C47069"/>
    <w:rsid w:val="00C514D1"/>
    <w:rsid w:val="00C53C0E"/>
    <w:rsid w:val="00C53DDE"/>
    <w:rsid w:val="00C568D2"/>
    <w:rsid w:val="00C56A84"/>
    <w:rsid w:val="00C571A1"/>
    <w:rsid w:val="00C601AC"/>
    <w:rsid w:val="00C601B4"/>
    <w:rsid w:val="00C61ECD"/>
    <w:rsid w:val="00C62F82"/>
    <w:rsid w:val="00C64CFF"/>
    <w:rsid w:val="00C66561"/>
    <w:rsid w:val="00C679BD"/>
    <w:rsid w:val="00C7065F"/>
    <w:rsid w:val="00C7105D"/>
    <w:rsid w:val="00C761B8"/>
    <w:rsid w:val="00C7657F"/>
    <w:rsid w:val="00C802EF"/>
    <w:rsid w:val="00C8295B"/>
    <w:rsid w:val="00C82B4C"/>
    <w:rsid w:val="00C85C69"/>
    <w:rsid w:val="00C85CEC"/>
    <w:rsid w:val="00C85F05"/>
    <w:rsid w:val="00C86546"/>
    <w:rsid w:val="00C872C4"/>
    <w:rsid w:val="00C87ACD"/>
    <w:rsid w:val="00C92C40"/>
    <w:rsid w:val="00C93FDE"/>
    <w:rsid w:val="00C9606B"/>
    <w:rsid w:val="00C96101"/>
    <w:rsid w:val="00CA0062"/>
    <w:rsid w:val="00CA0C26"/>
    <w:rsid w:val="00CA3774"/>
    <w:rsid w:val="00CA3DB3"/>
    <w:rsid w:val="00CA6250"/>
    <w:rsid w:val="00CB1DA9"/>
    <w:rsid w:val="00CB2B87"/>
    <w:rsid w:val="00CB5792"/>
    <w:rsid w:val="00CB7C72"/>
    <w:rsid w:val="00CB7E37"/>
    <w:rsid w:val="00CC2379"/>
    <w:rsid w:val="00CC3490"/>
    <w:rsid w:val="00CC374A"/>
    <w:rsid w:val="00CC63E1"/>
    <w:rsid w:val="00CD1C49"/>
    <w:rsid w:val="00CD4819"/>
    <w:rsid w:val="00CD7055"/>
    <w:rsid w:val="00CD7704"/>
    <w:rsid w:val="00CE2287"/>
    <w:rsid w:val="00CE2C01"/>
    <w:rsid w:val="00CE41E9"/>
    <w:rsid w:val="00CE4E90"/>
    <w:rsid w:val="00CE4F31"/>
    <w:rsid w:val="00CE53C1"/>
    <w:rsid w:val="00CE5922"/>
    <w:rsid w:val="00CF3642"/>
    <w:rsid w:val="00CF4AAE"/>
    <w:rsid w:val="00CF5B47"/>
    <w:rsid w:val="00D003F2"/>
    <w:rsid w:val="00D01ECE"/>
    <w:rsid w:val="00D02129"/>
    <w:rsid w:val="00D02386"/>
    <w:rsid w:val="00D0429B"/>
    <w:rsid w:val="00D0552B"/>
    <w:rsid w:val="00D06693"/>
    <w:rsid w:val="00D0787E"/>
    <w:rsid w:val="00D101C2"/>
    <w:rsid w:val="00D11614"/>
    <w:rsid w:val="00D12026"/>
    <w:rsid w:val="00D123CD"/>
    <w:rsid w:val="00D14566"/>
    <w:rsid w:val="00D1486D"/>
    <w:rsid w:val="00D15A5F"/>
    <w:rsid w:val="00D1622E"/>
    <w:rsid w:val="00D171F4"/>
    <w:rsid w:val="00D171FF"/>
    <w:rsid w:val="00D21383"/>
    <w:rsid w:val="00D257BC"/>
    <w:rsid w:val="00D25B92"/>
    <w:rsid w:val="00D26A5A"/>
    <w:rsid w:val="00D26CCA"/>
    <w:rsid w:val="00D30055"/>
    <w:rsid w:val="00D31034"/>
    <w:rsid w:val="00D350CE"/>
    <w:rsid w:val="00D3738A"/>
    <w:rsid w:val="00D41274"/>
    <w:rsid w:val="00D41935"/>
    <w:rsid w:val="00D44D56"/>
    <w:rsid w:val="00D45614"/>
    <w:rsid w:val="00D47528"/>
    <w:rsid w:val="00D47DF3"/>
    <w:rsid w:val="00D47F9F"/>
    <w:rsid w:val="00D509C2"/>
    <w:rsid w:val="00D50AAB"/>
    <w:rsid w:val="00D521FD"/>
    <w:rsid w:val="00D52A73"/>
    <w:rsid w:val="00D5486F"/>
    <w:rsid w:val="00D54E9E"/>
    <w:rsid w:val="00D556F9"/>
    <w:rsid w:val="00D560C4"/>
    <w:rsid w:val="00D5669F"/>
    <w:rsid w:val="00D56725"/>
    <w:rsid w:val="00D60615"/>
    <w:rsid w:val="00D6091D"/>
    <w:rsid w:val="00D60A33"/>
    <w:rsid w:val="00D6235E"/>
    <w:rsid w:val="00D64C10"/>
    <w:rsid w:val="00D6566E"/>
    <w:rsid w:val="00D6645B"/>
    <w:rsid w:val="00D67312"/>
    <w:rsid w:val="00D713D9"/>
    <w:rsid w:val="00D73685"/>
    <w:rsid w:val="00D745BC"/>
    <w:rsid w:val="00D74A6A"/>
    <w:rsid w:val="00D74F43"/>
    <w:rsid w:val="00D84D9C"/>
    <w:rsid w:val="00D901BC"/>
    <w:rsid w:val="00D94038"/>
    <w:rsid w:val="00D94473"/>
    <w:rsid w:val="00D952C5"/>
    <w:rsid w:val="00D97627"/>
    <w:rsid w:val="00DA1EE3"/>
    <w:rsid w:val="00DA247E"/>
    <w:rsid w:val="00DA43C6"/>
    <w:rsid w:val="00DA55EF"/>
    <w:rsid w:val="00DA6EBF"/>
    <w:rsid w:val="00DA7BD1"/>
    <w:rsid w:val="00DB3684"/>
    <w:rsid w:val="00DB41A9"/>
    <w:rsid w:val="00DB785A"/>
    <w:rsid w:val="00DC0785"/>
    <w:rsid w:val="00DC43C0"/>
    <w:rsid w:val="00DC4B19"/>
    <w:rsid w:val="00DD039B"/>
    <w:rsid w:val="00DD04C6"/>
    <w:rsid w:val="00DD3ADA"/>
    <w:rsid w:val="00DD44CE"/>
    <w:rsid w:val="00DD7CD9"/>
    <w:rsid w:val="00DE53CA"/>
    <w:rsid w:val="00DE7F48"/>
    <w:rsid w:val="00DF21B2"/>
    <w:rsid w:val="00DF22F7"/>
    <w:rsid w:val="00DF3E95"/>
    <w:rsid w:val="00DF4D82"/>
    <w:rsid w:val="00DF6389"/>
    <w:rsid w:val="00E00CFC"/>
    <w:rsid w:val="00E02C33"/>
    <w:rsid w:val="00E03DB1"/>
    <w:rsid w:val="00E041DB"/>
    <w:rsid w:val="00E04D8D"/>
    <w:rsid w:val="00E056B5"/>
    <w:rsid w:val="00E168F9"/>
    <w:rsid w:val="00E21EC5"/>
    <w:rsid w:val="00E22AB6"/>
    <w:rsid w:val="00E22B80"/>
    <w:rsid w:val="00E252B3"/>
    <w:rsid w:val="00E33DFA"/>
    <w:rsid w:val="00E3418D"/>
    <w:rsid w:val="00E37259"/>
    <w:rsid w:val="00E429B8"/>
    <w:rsid w:val="00E438FA"/>
    <w:rsid w:val="00E447DD"/>
    <w:rsid w:val="00E47B67"/>
    <w:rsid w:val="00E50316"/>
    <w:rsid w:val="00E50718"/>
    <w:rsid w:val="00E51556"/>
    <w:rsid w:val="00E51564"/>
    <w:rsid w:val="00E52A65"/>
    <w:rsid w:val="00E52B40"/>
    <w:rsid w:val="00E52BBA"/>
    <w:rsid w:val="00E52C54"/>
    <w:rsid w:val="00E53C67"/>
    <w:rsid w:val="00E56DA3"/>
    <w:rsid w:val="00E56DF1"/>
    <w:rsid w:val="00E63FFC"/>
    <w:rsid w:val="00E668D5"/>
    <w:rsid w:val="00E66C85"/>
    <w:rsid w:val="00E73650"/>
    <w:rsid w:val="00E74F74"/>
    <w:rsid w:val="00E7591E"/>
    <w:rsid w:val="00E8038F"/>
    <w:rsid w:val="00E82988"/>
    <w:rsid w:val="00E86C7D"/>
    <w:rsid w:val="00E90B66"/>
    <w:rsid w:val="00E91410"/>
    <w:rsid w:val="00E91AEB"/>
    <w:rsid w:val="00E9226A"/>
    <w:rsid w:val="00E94193"/>
    <w:rsid w:val="00E9632C"/>
    <w:rsid w:val="00EA100F"/>
    <w:rsid w:val="00EA163A"/>
    <w:rsid w:val="00EA44DE"/>
    <w:rsid w:val="00EA7F50"/>
    <w:rsid w:val="00EB139B"/>
    <w:rsid w:val="00EB1581"/>
    <w:rsid w:val="00EB3EA4"/>
    <w:rsid w:val="00EB4F3D"/>
    <w:rsid w:val="00EB6D72"/>
    <w:rsid w:val="00EC0198"/>
    <w:rsid w:val="00EC33CC"/>
    <w:rsid w:val="00EC5286"/>
    <w:rsid w:val="00EC54FC"/>
    <w:rsid w:val="00EC793C"/>
    <w:rsid w:val="00EC7B55"/>
    <w:rsid w:val="00ED0361"/>
    <w:rsid w:val="00ED352E"/>
    <w:rsid w:val="00ED36AD"/>
    <w:rsid w:val="00ED4E06"/>
    <w:rsid w:val="00EE1299"/>
    <w:rsid w:val="00EE2232"/>
    <w:rsid w:val="00EE485A"/>
    <w:rsid w:val="00EE4D92"/>
    <w:rsid w:val="00EE531D"/>
    <w:rsid w:val="00EE59E0"/>
    <w:rsid w:val="00EE641C"/>
    <w:rsid w:val="00EF2272"/>
    <w:rsid w:val="00EF2AE6"/>
    <w:rsid w:val="00EF4AF4"/>
    <w:rsid w:val="00EF5A4F"/>
    <w:rsid w:val="00EF6BFC"/>
    <w:rsid w:val="00F008B4"/>
    <w:rsid w:val="00F01027"/>
    <w:rsid w:val="00F01DAD"/>
    <w:rsid w:val="00F01E14"/>
    <w:rsid w:val="00F04CE7"/>
    <w:rsid w:val="00F05B7F"/>
    <w:rsid w:val="00F0610A"/>
    <w:rsid w:val="00F062FF"/>
    <w:rsid w:val="00F06DC3"/>
    <w:rsid w:val="00F125CE"/>
    <w:rsid w:val="00F139A3"/>
    <w:rsid w:val="00F14060"/>
    <w:rsid w:val="00F1471A"/>
    <w:rsid w:val="00F1698E"/>
    <w:rsid w:val="00F219DC"/>
    <w:rsid w:val="00F21A89"/>
    <w:rsid w:val="00F25C65"/>
    <w:rsid w:val="00F2611E"/>
    <w:rsid w:val="00F275CA"/>
    <w:rsid w:val="00F30D34"/>
    <w:rsid w:val="00F31764"/>
    <w:rsid w:val="00F31835"/>
    <w:rsid w:val="00F31DAA"/>
    <w:rsid w:val="00F33E67"/>
    <w:rsid w:val="00F341B7"/>
    <w:rsid w:val="00F344A8"/>
    <w:rsid w:val="00F35310"/>
    <w:rsid w:val="00F36B09"/>
    <w:rsid w:val="00F409B1"/>
    <w:rsid w:val="00F4463A"/>
    <w:rsid w:val="00F4534E"/>
    <w:rsid w:val="00F4761B"/>
    <w:rsid w:val="00F51D40"/>
    <w:rsid w:val="00F56602"/>
    <w:rsid w:val="00F5704B"/>
    <w:rsid w:val="00F5705C"/>
    <w:rsid w:val="00F61D0D"/>
    <w:rsid w:val="00F62009"/>
    <w:rsid w:val="00F64EBE"/>
    <w:rsid w:val="00F655C7"/>
    <w:rsid w:val="00F65C9E"/>
    <w:rsid w:val="00F66340"/>
    <w:rsid w:val="00F6647E"/>
    <w:rsid w:val="00F676B9"/>
    <w:rsid w:val="00F70B99"/>
    <w:rsid w:val="00F712D6"/>
    <w:rsid w:val="00F72B6D"/>
    <w:rsid w:val="00F73A1F"/>
    <w:rsid w:val="00F74D82"/>
    <w:rsid w:val="00F758E3"/>
    <w:rsid w:val="00F770CE"/>
    <w:rsid w:val="00F77726"/>
    <w:rsid w:val="00F77E40"/>
    <w:rsid w:val="00F803BE"/>
    <w:rsid w:val="00F830A3"/>
    <w:rsid w:val="00F83AE7"/>
    <w:rsid w:val="00F8591C"/>
    <w:rsid w:val="00F85AE6"/>
    <w:rsid w:val="00F85E35"/>
    <w:rsid w:val="00F94CFC"/>
    <w:rsid w:val="00F95BA8"/>
    <w:rsid w:val="00FA18BD"/>
    <w:rsid w:val="00FA5276"/>
    <w:rsid w:val="00FA636C"/>
    <w:rsid w:val="00FA70A8"/>
    <w:rsid w:val="00FB1759"/>
    <w:rsid w:val="00FB382F"/>
    <w:rsid w:val="00FB4E27"/>
    <w:rsid w:val="00FC16D3"/>
    <w:rsid w:val="00FC2F67"/>
    <w:rsid w:val="00FC3099"/>
    <w:rsid w:val="00FC3576"/>
    <w:rsid w:val="00FC3998"/>
    <w:rsid w:val="00FC4A93"/>
    <w:rsid w:val="00FC4E4F"/>
    <w:rsid w:val="00FC5DBE"/>
    <w:rsid w:val="00FC5EA5"/>
    <w:rsid w:val="00FC6739"/>
    <w:rsid w:val="00FC68A9"/>
    <w:rsid w:val="00FC6E0D"/>
    <w:rsid w:val="00FC7840"/>
    <w:rsid w:val="00FC7CAE"/>
    <w:rsid w:val="00FD08D5"/>
    <w:rsid w:val="00FD14B6"/>
    <w:rsid w:val="00FD25D7"/>
    <w:rsid w:val="00FD59ED"/>
    <w:rsid w:val="00FE0AE5"/>
    <w:rsid w:val="00FE2420"/>
    <w:rsid w:val="00FE2DFE"/>
    <w:rsid w:val="00FE385A"/>
    <w:rsid w:val="00FE47A8"/>
    <w:rsid w:val="00FE481D"/>
    <w:rsid w:val="00FE4EA3"/>
    <w:rsid w:val="00FE4F6D"/>
    <w:rsid w:val="00FE6AAA"/>
    <w:rsid w:val="00FE7420"/>
    <w:rsid w:val="00FF0C55"/>
    <w:rsid w:val="00FF24E6"/>
    <w:rsid w:val="00FF40E4"/>
    <w:rsid w:val="00FF41F7"/>
    <w:rsid w:val="00FF5BE1"/>
    <w:rsid w:val="00FF6630"/>
    <w:rsid w:val="00FF6C6F"/>
    <w:rsid w:val="029A6C38"/>
    <w:rsid w:val="609279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6B3013"/>
  <w15:docId w15:val="{5AA691C2-AD04-4019-81F7-D61E9F548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semiHidden="1" w:uiPriority="59" w:unhideWhenUsed="1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C0B"/>
    <w:pPr>
      <w:widowControl w:val="0"/>
      <w:spacing w:after="160" w:line="259" w:lineRule="auto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9B3AC1"/>
    <w:pPr>
      <w:widowControl/>
      <w:numPr>
        <w:numId w:val="3"/>
      </w:numPr>
      <w:spacing w:after="0" w:line="240" w:lineRule="auto"/>
      <w:jc w:val="left"/>
      <w:outlineLvl w:val="0"/>
    </w:pPr>
    <w:rPr>
      <w:rFonts w:ascii="Times New Roman" w:hAnsi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locked/>
    <w:rsid w:val="009B3AC1"/>
    <w:pPr>
      <w:spacing w:after="0" w:line="240" w:lineRule="auto"/>
      <w:outlineLvl w:val="1"/>
    </w:pPr>
    <w:rPr>
      <w:rFonts w:ascii="Times New Roman" w:hAnsi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locked/>
    <w:rsid w:val="008E364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2B4C0B"/>
    <w:pPr>
      <w:jc w:val="left"/>
    </w:pPr>
  </w:style>
  <w:style w:type="character" w:customStyle="1" w:styleId="CommentTextChar">
    <w:name w:val="Comment Text Char"/>
    <w:link w:val="CommentText"/>
    <w:uiPriority w:val="99"/>
    <w:locked/>
    <w:rsid w:val="002B4C0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2B4C0B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2B4C0B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2B4C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2B4C0B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rsid w:val="002B4C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2B4C0B"/>
    <w:rPr>
      <w:rFonts w:cs="Times New Roman"/>
      <w:sz w:val="18"/>
      <w:szCs w:val="18"/>
    </w:rPr>
  </w:style>
  <w:style w:type="paragraph" w:styleId="NormalWeb">
    <w:name w:val="Normal (Web)"/>
    <w:basedOn w:val="Normal"/>
    <w:uiPriority w:val="99"/>
    <w:rsid w:val="002B4C0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B4C0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2B4C0B"/>
    <w:rPr>
      <w:rFonts w:cs="Times New Roman"/>
      <w:b/>
      <w:bCs/>
    </w:rPr>
  </w:style>
  <w:style w:type="table" w:styleId="TableGrid">
    <w:name w:val="Table Grid"/>
    <w:basedOn w:val="TableNormal"/>
    <w:uiPriority w:val="99"/>
    <w:rsid w:val="002B4C0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uiPriority w:val="20"/>
    <w:qFormat/>
    <w:rsid w:val="002B4C0B"/>
    <w:rPr>
      <w:rFonts w:cs="Times New Roman"/>
      <w:i/>
      <w:iCs/>
    </w:rPr>
  </w:style>
  <w:style w:type="character" w:styleId="Hyperlink">
    <w:name w:val="Hyperlink"/>
    <w:uiPriority w:val="99"/>
    <w:rsid w:val="002B4C0B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rsid w:val="002B4C0B"/>
    <w:rPr>
      <w:rFonts w:cs="Times New Roman"/>
      <w:sz w:val="21"/>
      <w:szCs w:val="21"/>
    </w:rPr>
  </w:style>
  <w:style w:type="character" w:styleId="FootnoteReference">
    <w:name w:val="footnote reference"/>
    <w:uiPriority w:val="99"/>
    <w:semiHidden/>
    <w:rsid w:val="002B4C0B"/>
    <w:rPr>
      <w:rFonts w:cs="Times New Roman"/>
      <w:vertAlign w:val="superscript"/>
    </w:rPr>
  </w:style>
  <w:style w:type="character" w:customStyle="1" w:styleId="fontstyle01">
    <w:name w:val="fontstyle01"/>
    <w:rsid w:val="002B4C0B"/>
    <w:rPr>
      <w:rFonts w:ascii="TimesNewRomanPSMT" w:hAnsi="TimesNewRomanPSMT" w:cs="Times New Roman"/>
      <w:color w:val="000000"/>
      <w:sz w:val="22"/>
      <w:szCs w:val="22"/>
    </w:rPr>
  </w:style>
  <w:style w:type="character" w:customStyle="1" w:styleId="fontstyle21">
    <w:name w:val="fontstyle21"/>
    <w:rsid w:val="002B4C0B"/>
    <w:rPr>
      <w:rFonts w:ascii="TimesNewRomanPS-ItalicMT" w:hAnsi="TimesNewRomanPS-ItalicMT" w:cs="Times New Roman"/>
      <w:i/>
      <w:iCs/>
      <w:color w:val="000000"/>
      <w:sz w:val="22"/>
      <w:szCs w:val="22"/>
    </w:rPr>
  </w:style>
  <w:style w:type="character" w:customStyle="1" w:styleId="fontstyle31">
    <w:name w:val="fontstyle31"/>
    <w:uiPriority w:val="99"/>
    <w:rsid w:val="002B4C0B"/>
    <w:rPr>
      <w:rFonts w:ascii="Calibri" w:hAnsi="Calibri" w:cs="Calibri"/>
      <w:color w:val="000000"/>
      <w:sz w:val="22"/>
      <w:szCs w:val="22"/>
    </w:rPr>
  </w:style>
  <w:style w:type="character" w:customStyle="1" w:styleId="fontstyle11">
    <w:name w:val="fontstyle11"/>
    <w:uiPriority w:val="99"/>
    <w:rsid w:val="002B4C0B"/>
    <w:rPr>
      <w:rFonts w:ascii="SimSun" w:eastAsia="SimSun" w:hAnsi="SimSun" w:cs="Times New Roman"/>
      <w:color w:val="000000"/>
      <w:sz w:val="22"/>
      <w:szCs w:val="22"/>
    </w:rPr>
  </w:style>
  <w:style w:type="paragraph" w:customStyle="1" w:styleId="tgt">
    <w:name w:val="tgt"/>
    <w:basedOn w:val="Normal"/>
    <w:uiPriority w:val="99"/>
    <w:rsid w:val="002B4C0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tgt1">
    <w:name w:val="tgt1"/>
    <w:uiPriority w:val="99"/>
    <w:rsid w:val="002B4C0B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2B4C0B"/>
    <w:pPr>
      <w:jc w:val="center"/>
    </w:pPr>
    <w:rPr>
      <w:rFonts w:ascii="TimesNewRomanPSMT" w:hAnsi="TimesNewRomanPSMT"/>
      <w:sz w:val="22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2B4C0B"/>
    <w:rPr>
      <w:rFonts w:ascii="TimesNewRomanPSMT" w:hAnsi="TimesNewRomanPSMT"/>
      <w:kern w:val="2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2B4C0B"/>
    <w:pPr>
      <w:spacing w:line="240" w:lineRule="auto"/>
      <w:jc w:val="left"/>
    </w:pPr>
    <w:rPr>
      <w:rFonts w:ascii="TimesNewRomanPSMT" w:hAnsi="TimesNewRomanPSMT"/>
      <w:sz w:val="22"/>
    </w:rPr>
  </w:style>
  <w:style w:type="character" w:customStyle="1" w:styleId="EndNoteBibliographyChar">
    <w:name w:val="EndNote Bibliography Char"/>
    <w:link w:val="EndNoteBibliography"/>
    <w:uiPriority w:val="99"/>
    <w:locked/>
    <w:rsid w:val="002B4C0B"/>
    <w:rPr>
      <w:rFonts w:ascii="TimesNewRomanPSMT" w:hAnsi="TimesNewRomanPSMT"/>
      <w:kern w:val="2"/>
      <w:sz w:val="22"/>
      <w:szCs w:val="22"/>
    </w:rPr>
  </w:style>
  <w:style w:type="table" w:customStyle="1" w:styleId="TableNormal1">
    <w:name w:val="Table Normal1"/>
    <w:uiPriority w:val="99"/>
    <w:rsid w:val="002B4C0B"/>
    <w:pPr>
      <w:widowControl w:val="0"/>
      <w:autoSpaceDE w:val="0"/>
      <w:autoSpaceDN w:val="0"/>
    </w:pPr>
    <w:rPr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99"/>
    <w:rsid w:val="002B4C0B"/>
    <w:pPr>
      <w:autoSpaceDE w:val="0"/>
      <w:autoSpaceDN w:val="0"/>
      <w:spacing w:before="112"/>
      <w:jc w:val="center"/>
    </w:pPr>
    <w:rPr>
      <w:rFonts w:ascii="Times New Roman" w:hAnsi="Times New Roman"/>
      <w:kern w:val="0"/>
      <w:sz w:val="22"/>
      <w:lang w:val="ro-RO" w:eastAsia="ro-RO"/>
    </w:rPr>
  </w:style>
  <w:style w:type="paragraph" w:customStyle="1" w:styleId="target">
    <w:name w:val="target"/>
    <w:basedOn w:val="Normal"/>
    <w:uiPriority w:val="99"/>
    <w:rsid w:val="002B4C0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Rvision1">
    <w:name w:val="Révision1"/>
    <w:hidden/>
    <w:uiPriority w:val="99"/>
    <w:semiHidden/>
    <w:rsid w:val="002B4C0B"/>
    <w:pPr>
      <w:spacing w:after="160" w:line="259" w:lineRule="auto"/>
    </w:pPr>
    <w:rPr>
      <w:rFonts w:ascii="Calibri" w:hAnsi="Calibri"/>
      <w:kern w:val="2"/>
      <w:sz w:val="21"/>
      <w:szCs w:val="22"/>
    </w:rPr>
  </w:style>
  <w:style w:type="paragraph" w:customStyle="1" w:styleId="Paragraphedeliste1">
    <w:name w:val="Paragraphe de liste1"/>
    <w:basedOn w:val="Normal"/>
    <w:uiPriority w:val="99"/>
    <w:rsid w:val="002B4C0B"/>
    <w:pPr>
      <w:ind w:firstLineChars="200" w:firstLine="420"/>
    </w:pPr>
  </w:style>
  <w:style w:type="paragraph" w:styleId="ListParagraph">
    <w:name w:val="List Paragraph"/>
    <w:basedOn w:val="Normal"/>
    <w:uiPriority w:val="99"/>
    <w:qFormat/>
    <w:rsid w:val="002B4C0B"/>
    <w:pPr>
      <w:spacing w:after="0" w:line="240" w:lineRule="auto"/>
      <w:ind w:firstLineChars="200" w:firstLine="420"/>
    </w:pPr>
  </w:style>
  <w:style w:type="character" w:customStyle="1" w:styleId="Mentionnonrsolue1">
    <w:name w:val="Mention non résolue1"/>
    <w:uiPriority w:val="99"/>
    <w:semiHidden/>
    <w:rsid w:val="002B4C0B"/>
    <w:rPr>
      <w:rFonts w:cs="Times New Roman"/>
      <w:color w:val="605E5C"/>
      <w:shd w:val="clear" w:color="auto" w:fill="E1DFDD"/>
    </w:rPr>
  </w:style>
  <w:style w:type="character" w:customStyle="1" w:styleId="Heading1Char">
    <w:name w:val="Heading 1 Char"/>
    <w:link w:val="Heading1"/>
    <w:uiPriority w:val="9"/>
    <w:rsid w:val="009B3AC1"/>
    <w:rPr>
      <w:b/>
      <w:kern w:val="2"/>
      <w:sz w:val="24"/>
      <w:szCs w:val="24"/>
    </w:rPr>
  </w:style>
  <w:style w:type="character" w:customStyle="1" w:styleId="Heading2Char">
    <w:name w:val="Heading 2 Char"/>
    <w:link w:val="Heading2"/>
    <w:uiPriority w:val="9"/>
    <w:rsid w:val="009B3AC1"/>
    <w:rPr>
      <w:b/>
      <w:kern w:val="2"/>
      <w:sz w:val="24"/>
      <w:szCs w:val="24"/>
    </w:rPr>
  </w:style>
  <w:style w:type="character" w:styleId="LineNumber">
    <w:name w:val="line number"/>
    <w:uiPriority w:val="99"/>
    <w:semiHidden/>
    <w:unhideWhenUsed/>
    <w:locked/>
    <w:rsid w:val="0099716F"/>
  </w:style>
  <w:style w:type="character" w:customStyle="1" w:styleId="Heading3Char">
    <w:name w:val="Heading 3 Char"/>
    <w:basedOn w:val="DefaultParagraphFont"/>
    <w:link w:val="Heading3"/>
    <w:uiPriority w:val="9"/>
    <w:semiHidden/>
    <w:rsid w:val="008E364C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A9E51B-66EF-4AE9-BFCD-56DA572B3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8</Characters>
  <Application>Microsoft Office Word</Application>
  <DocSecurity>0</DocSecurity>
  <Lines>16</Lines>
  <Paragraphs>4</Paragraphs>
  <ScaleCrop>false</ScaleCrop>
  <Company>medsci</Company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lice Sangar</cp:lastModifiedBy>
  <cp:revision>145</cp:revision>
  <dcterms:created xsi:type="dcterms:W3CDTF">2021-05-12T05:53:00Z</dcterms:created>
  <dcterms:modified xsi:type="dcterms:W3CDTF">2021-09-17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A504160552483388DB4FE4095B0666</vt:lpwstr>
  </property>
  <property fmtid="{D5CDD505-2E9C-101B-9397-08002B2CF9AE}" pid="3" name="KSOProductBuildVer">
    <vt:lpwstr>2052-11.1.0.10463</vt:lpwstr>
  </property>
</Properties>
</file>